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5B423" w14:textId="6CAAE95C" w:rsidR="0018200A" w:rsidRDefault="00054773" w:rsidP="0033257C">
      <w:pPr>
        <w:pStyle w:val="Heading2"/>
        <w:spacing w:line="240" w:lineRule="auto"/>
      </w:pPr>
      <w:r>
        <w:t>Alternative analysis of object labels</w:t>
      </w:r>
    </w:p>
    <w:p w14:paraId="169B67C4" w14:textId="30BEE15C" w:rsidR="003C10EF" w:rsidRPr="003C10EF" w:rsidRDefault="00054773" w:rsidP="0033257C">
      <w:pPr>
        <w:pStyle w:val="BodyText"/>
      </w:pPr>
      <w:r w:rsidRPr="00054773">
        <w:t xml:space="preserve">Four infants with TD experienced &gt;5 labels per minute while sitting. </w:t>
      </w:r>
      <w:r>
        <w:t>We re-ran our analysis of object labels, noting that the decrease in sample size and effect size would necessarily decrease power to find a statistically significant effect. We found that despite losing statistical significance, the pattern of results remained the same. I</w:t>
      </w:r>
      <w:r w:rsidRPr="00054773">
        <w:t xml:space="preserve">n the full data set, labels were </w:t>
      </w:r>
      <w:r w:rsidRPr="00054773">
        <w:rPr>
          <w:i/>
          <w:iCs/>
        </w:rPr>
        <w:t>1.86 times more frequent while sitting</w:t>
      </w:r>
      <w:r w:rsidRPr="00054773">
        <w:t xml:space="preserve"> (1.00 vs. 1.86 per minute); in the data set with the four infants removed, labels were still </w:t>
      </w:r>
      <w:r w:rsidRPr="00054773">
        <w:rPr>
          <w:i/>
          <w:iCs/>
        </w:rPr>
        <w:t>1.60 times more frequent while sitting</w:t>
      </w:r>
      <w:r w:rsidRPr="00054773">
        <w:t xml:space="preserve"> (0.87 vs. 1.39 per minute)</w:t>
      </w:r>
      <w:r>
        <w:t xml:space="preserve">. Therefore, we conclude that the result is not solely driven by these four infants.  </w:t>
      </w:r>
    </w:p>
    <w:p w14:paraId="6FA337E6" w14:textId="77777777" w:rsidR="0033257C" w:rsidRDefault="0033257C" w:rsidP="0033257C">
      <w:pPr>
        <w:pStyle w:val="BodyText"/>
        <w:ind w:firstLine="0"/>
        <w:rPr>
          <w:b/>
          <w:bCs/>
        </w:rPr>
      </w:pPr>
    </w:p>
    <w:p w14:paraId="7E48DE37" w14:textId="1709D7A9" w:rsidR="001E11D5" w:rsidRPr="001E11D5" w:rsidRDefault="003C10EF" w:rsidP="0033257C">
      <w:pPr>
        <w:pStyle w:val="BodyText"/>
        <w:ind w:firstLine="0"/>
      </w:pPr>
      <w:r>
        <w:rPr>
          <w:b/>
          <w:bCs/>
        </w:rPr>
        <w:t>Supporting Figure:</w:t>
      </w:r>
      <w:r w:rsidR="00836E1D" w:rsidRPr="001E11D5">
        <w:rPr>
          <w:b/>
          <w:bCs/>
        </w:rPr>
        <w:t xml:space="preserve"> </w:t>
      </w:r>
      <w:r>
        <w:rPr>
          <w:b/>
          <w:bCs/>
        </w:rPr>
        <w:t>Rate of object labels</w:t>
      </w:r>
      <w:r w:rsidR="001E11D5" w:rsidRPr="001E11D5">
        <w:rPr>
          <w:b/>
          <w:bCs/>
        </w:rPr>
        <w:t xml:space="preserve"> during non-sitting and during sitting</w:t>
      </w:r>
      <w:r>
        <w:rPr>
          <w:b/>
          <w:bCs/>
        </w:rPr>
        <w:t>, with four infants with high rates of object labeling removed</w:t>
      </w:r>
      <w:r w:rsidR="001E11D5" w:rsidRPr="001E11D5">
        <w:rPr>
          <w:b/>
          <w:bCs/>
        </w:rPr>
        <w:t>.</w:t>
      </w:r>
      <w:r w:rsidR="001E11D5" w:rsidRPr="001E11D5">
        <w:t xml:space="preserve"> Light colored circles depict values for individual infants and darker colored diamonds depict the group means. Error bars represent standard error of the mean. CP = infants with cerebral palsy, TD = infants with typical development. </w:t>
      </w:r>
    </w:p>
    <w:p w14:paraId="65582531" w14:textId="6261960A" w:rsidR="00836E1D" w:rsidRDefault="0033257C" w:rsidP="0033257C">
      <w:pPr>
        <w:pStyle w:val="BodyText"/>
        <w:ind w:firstLine="0"/>
      </w:pPr>
      <w:r>
        <w:rPr>
          <w:noProof/>
        </w:rPr>
        <w:drawing>
          <wp:inline distT="0" distB="0" distL="0" distR="0" wp14:anchorId="54C5E7E1" wp14:editId="4FD2BF5E">
            <wp:extent cx="2906487" cy="3390900"/>
            <wp:effectExtent l="0" t="0" r="1905" b="0"/>
            <wp:docPr id="6821414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141468" name="Picture 68214146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05920" cy="350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EF16A" w14:textId="77777777" w:rsidR="0033257C" w:rsidRDefault="0033257C" w:rsidP="0033257C">
      <w:pPr>
        <w:pStyle w:val="BodyText"/>
        <w:ind w:firstLine="0"/>
        <w:rPr>
          <w:b/>
          <w:bCs/>
        </w:rPr>
      </w:pPr>
    </w:p>
    <w:p w14:paraId="056760FE" w14:textId="727F58CF" w:rsidR="00A82CA9" w:rsidRDefault="003C10EF" w:rsidP="0033257C">
      <w:pPr>
        <w:pStyle w:val="BodyText"/>
        <w:ind w:firstLine="0"/>
      </w:pPr>
      <w:r>
        <w:rPr>
          <w:b/>
          <w:bCs/>
        </w:rPr>
        <w:t>Supporting Table:</w:t>
      </w:r>
      <w:r w:rsidR="007578F6" w:rsidRPr="00DD376F">
        <w:rPr>
          <w:b/>
          <w:bCs/>
        </w:rPr>
        <w:t xml:space="preserve"> Model </w:t>
      </w:r>
      <w:r>
        <w:rPr>
          <w:b/>
          <w:bCs/>
        </w:rPr>
        <w:t>r</w:t>
      </w:r>
      <w:r w:rsidR="007578F6" w:rsidRPr="00DD376F">
        <w:rPr>
          <w:b/>
          <w:bCs/>
        </w:rPr>
        <w:t>esults</w:t>
      </w:r>
      <w:r>
        <w:rPr>
          <w:b/>
          <w:bCs/>
        </w:rPr>
        <w:t xml:space="preserve"> for</w:t>
      </w:r>
      <w:r w:rsidR="007578F6" w:rsidRPr="00DD376F">
        <w:rPr>
          <w:b/>
          <w:bCs/>
        </w:rPr>
        <w:t xml:space="preserve"> </w:t>
      </w:r>
      <w:r>
        <w:rPr>
          <w:b/>
          <w:bCs/>
        </w:rPr>
        <w:t>o</w:t>
      </w:r>
      <w:r w:rsidR="007578F6" w:rsidRPr="00DD376F">
        <w:rPr>
          <w:b/>
          <w:bCs/>
        </w:rPr>
        <w:t xml:space="preserve">bject </w:t>
      </w:r>
      <w:r>
        <w:rPr>
          <w:b/>
          <w:bCs/>
        </w:rPr>
        <w:t>l</w:t>
      </w:r>
      <w:r w:rsidR="007578F6" w:rsidRPr="00DD376F">
        <w:rPr>
          <w:b/>
          <w:bCs/>
        </w:rPr>
        <w:t>abels</w:t>
      </w:r>
      <w:r w:rsidR="00A82CA9">
        <w:rPr>
          <w:b/>
          <w:bCs/>
        </w:rPr>
        <w:t>,</w:t>
      </w:r>
      <w:r>
        <w:rPr>
          <w:b/>
          <w:bCs/>
        </w:rPr>
        <w:t xml:space="preserve"> with four infants with high rates of object labeling removed</w:t>
      </w:r>
      <w:r w:rsidR="007578F6" w:rsidRPr="00DD376F">
        <w:rPr>
          <w:b/>
          <w:bCs/>
        </w:rPr>
        <w:t>.</w:t>
      </w:r>
      <w:r w:rsidR="007578F6">
        <w:t xml:space="preserve"> </w:t>
      </w:r>
      <w:r w:rsidR="00A82CA9" w:rsidRPr="00A82CA9">
        <w:t xml:space="preserve">Estimates are on the log scale. Model includes a </w:t>
      </w:r>
      <w:proofErr w:type="gramStart"/>
      <w:r w:rsidR="00A82CA9" w:rsidRPr="00A82CA9">
        <w:t>random intercepts</w:t>
      </w:r>
      <w:proofErr w:type="gramEnd"/>
      <w:r w:rsidR="00A82CA9" w:rsidRPr="00A82CA9">
        <w:t xml:space="preserve"> for participant. Group was dummy coded with TD = 0 and CP = </w:t>
      </w:r>
      <w:proofErr w:type="gramStart"/>
      <w:r w:rsidR="00A82CA9" w:rsidRPr="00A82CA9">
        <w:t>1, and</w:t>
      </w:r>
      <w:proofErr w:type="gramEnd"/>
      <w:r w:rsidR="00A82CA9" w:rsidRPr="00A82CA9">
        <w:t xml:space="preserve"> then centered at the mean. Position was dummy coded with not sitting = 0 and sitting = </w:t>
      </w:r>
      <w:proofErr w:type="gramStart"/>
      <w:r w:rsidR="00A82CA9" w:rsidRPr="00A82CA9">
        <w:t>1, and</w:t>
      </w:r>
      <w:proofErr w:type="gramEnd"/>
      <w:r w:rsidR="00A82CA9" w:rsidRPr="00A82CA9">
        <w:t xml:space="preserve"> then centered at the mean. SE = standard error of the estimate.</w:t>
      </w:r>
    </w:p>
    <w:p w14:paraId="066DF8B5" w14:textId="6A00B428" w:rsidR="007578F6" w:rsidRDefault="007578F6" w:rsidP="0033257C">
      <w:pPr>
        <w:pStyle w:val="BodyText"/>
        <w:ind w:firstLine="0"/>
      </w:pPr>
    </w:p>
    <w:tbl>
      <w:tblPr>
        <w:tblStyle w:val="TableGrid"/>
        <w:tblW w:w="5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"/>
        <w:gridCol w:w="1710"/>
        <w:gridCol w:w="1123"/>
        <w:gridCol w:w="1123"/>
        <w:gridCol w:w="1123"/>
        <w:gridCol w:w="249"/>
      </w:tblGrid>
      <w:tr w:rsidR="00A82CA9" w:rsidRPr="00DD376F" w14:paraId="4919D377" w14:textId="77777777" w:rsidTr="00A82CA9">
        <w:tc>
          <w:tcPr>
            <w:tcW w:w="355" w:type="dxa"/>
            <w:tcBorders>
              <w:top w:val="single" w:sz="4" w:space="0" w:color="auto"/>
              <w:bottom w:val="single" w:sz="4" w:space="0" w:color="auto"/>
            </w:tcBorders>
          </w:tcPr>
          <w:p w14:paraId="064270EF" w14:textId="77777777" w:rsidR="00A82CA9" w:rsidRPr="00DD376F" w:rsidRDefault="00A82CA9" w:rsidP="00332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DF33ABF" w14:textId="77777777" w:rsidR="00A82CA9" w:rsidRPr="00DD376F" w:rsidRDefault="00A82CA9" w:rsidP="00332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7217486" w14:textId="77777777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98008EE" w14:textId="77777777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FE35A8A" w14:textId="77777777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</w:tcPr>
          <w:p w14:paraId="3015564C" w14:textId="77777777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CA9" w:rsidRPr="00DD376F" w14:paraId="2B66C5C8" w14:textId="77777777" w:rsidTr="00A82CA9">
        <w:tc>
          <w:tcPr>
            <w:tcW w:w="355" w:type="dxa"/>
            <w:tcBorders>
              <w:top w:val="single" w:sz="4" w:space="0" w:color="auto"/>
            </w:tcBorders>
          </w:tcPr>
          <w:p w14:paraId="7ED24728" w14:textId="77777777" w:rsidR="00A82CA9" w:rsidRPr="00DD376F" w:rsidRDefault="00A82CA9" w:rsidP="00332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400BBF2" w14:textId="77777777" w:rsidR="00A82CA9" w:rsidRPr="00DD376F" w:rsidRDefault="00A82CA9" w:rsidP="0033257C">
            <w:pPr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B371AD8" w14:textId="29988C7E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0.885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C0D8178" w14:textId="76D91D60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D2CD0DB" w14:textId="77777777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0B55297E" w14:textId="77777777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CA9" w:rsidRPr="00DD376F" w14:paraId="6092ED7A" w14:textId="77777777" w:rsidTr="00A82CA9">
        <w:tc>
          <w:tcPr>
            <w:tcW w:w="355" w:type="dxa"/>
          </w:tcPr>
          <w:p w14:paraId="20BE63CC" w14:textId="77777777" w:rsidR="00A82CA9" w:rsidRPr="00DD376F" w:rsidRDefault="00A82CA9" w:rsidP="00332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307504B" w14:textId="77777777" w:rsidR="00A82CA9" w:rsidRPr="00DD376F" w:rsidRDefault="00A82CA9" w:rsidP="0033257C">
            <w:pPr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Position</w:t>
            </w:r>
          </w:p>
        </w:tc>
        <w:tc>
          <w:tcPr>
            <w:tcW w:w="1123" w:type="dxa"/>
          </w:tcPr>
          <w:p w14:paraId="0AA01628" w14:textId="5BD3F04D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123" w:type="dxa"/>
          </w:tcPr>
          <w:p w14:paraId="3A7EA5E4" w14:textId="2C055C4F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123" w:type="dxa"/>
          </w:tcPr>
          <w:p w14:paraId="27AEFFDC" w14:textId="66A46899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249" w:type="dxa"/>
          </w:tcPr>
          <w:p w14:paraId="7F9A6133" w14:textId="77777777" w:rsidR="00A82CA9" w:rsidRPr="00DD376F" w:rsidRDefault="00A82CA9" w:rsidP="003325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82CA9" w:rsidRPr="00DD376F" w14:paraId="06054B9F" w14:textId="77777777" w:rsidTr="00A82CA9">
        <w:tc>
          <w:tcPr>
            <w:tcW w:w="355" w:type="dxa"/>
          </w:tcPr>
          <w:p w14:paraId="7FAD5B26" w14:textId="77777777" w:rsidR="00A82CA9" w:rsidRPr="00DD376F" w:rsidRDefault="00A82CA9" w:rsidP="00332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88ECE58" w14:textId="77777777" w:rsidR="00A82CA9" w:rsidRPr="00DD376F" w:rsidRDefault="00A82CA9" w:rsidP="0033257C">
            <w:pPr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123" w:type="dxa"/>
          </w:tcPr>
          <w:p w14:paraId="598EE474" w14:textId="623C5447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03</w:t>
            </w:r>
          </w:p>
        </w:tc>
        <w:tc>
          <w:tcPr>
            <w:tcW w:w="1123" w:type="dxa"/>
          </w:tcPr>
          <w:p w14:paraId="59DF11DA" w14:textId="358BED32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123" w:type="dxa"/>
          </w:tcPr>
          <w:p w14:paraId="5DBCBE9F" w14:textId="6B694B94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71</w:t>
            </w:r>
          </w:p>
        </w:tc>
        <w:tc>
          <w:tcPr>
            <w:tcW w:w="249" w:type="dxa"/>
          </w:tcPr>
          <w:p w14:paraId="2CE9BF37" w14:textId="77777777" w:rsidR="00A82CA9" w:rsidRPr="00DD376F" w:rsidRDefault="00A82CA9" w:rsidP="003325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82CA9" w:rsidRPr="00DD376F" w14:paraId="3283B70B" w14:textId="77777777" w:rsidTr="00A82CA9">
        <w:tc>
          <w:tcPr>
            <w:tcW w:w="355" w:type="dxa"/>
            <w:tcBorders>
              <w:bottom w:val="single" w:sz="4" w:space="0" w:color="auto"/>
            </w:tcBorders>
          </w:tcPr>
          <w:p w14:paraId="1432D514" w14:textId="77777777" w:rsidR="00A82CA9" w:rsidRPr="00DD376F" w:rsidRDefault="00A82CA9" w:rsidP="003325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D250A39" w14:textId="77777777" w:rsidR="00A82CA9" w:rsidRPr="00DD376F" w:rsidRDefault="00A82CA9" w:rsidP="0033257C">
            <w:pPr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Position*Group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106221F" w14:textId="338CB3B2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3357CB04" w14:textId="02478682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A14246E" w14:textId="1463F410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76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01C670D9" w14:textId="77777777" w:rsidR="00A82CA9" w:rsidRPr="00DD376F" w:rsidRDefault="00A82CA9" w:rsidP="003325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3144965" w14:textId="7A7C0CC5" w:rsidR="00E801DB" w:rsidRDefault="00E801DB" w:rsidP="003B418B">
      <w:pPr>
        <w:pStyle w:val="BodyText"/>
        <w:ind w:firstLine="0"/>
      </w:pPr>
    </w:p>
    <w:sectPr w:rsidR="00E801DB" w:rsidSect="00054773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F439B" w14:textId="77777777" w:rsidR="00A4664F" w:rsidRDefault="00A4664F" w:rsidP="00DB3A3B">
      <w:r>
        <w:separator/>
      </w:r>
    </w:p>
  </w:endnote>
  <w:endnote w:type="continuationSeparator" w:id="0">
    <w:p w14:paraId="2A17BA97" w14:textId="77777777" w:rsidR="00A4664F" w:rsidRDefault="00A4664F" w:rsidP="00DB3A3B">
      <w:r>
        <w:continuationSeparator/>
      </w:r>
    </w:p>
  </w:endnote>
  <w:endnote w:type="continuationNotice" w:id="1">
    <w:p w14:paraId="0EDB1FB7" w14:textId="77777777" w:rsidR="00A4664F" w:rsidRDefault="00A466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3BDDF" w14:textId="77777777" w:rsidR="00A4664F" w:rsidRDefault="00A4664F" w:rsidP="00DB3A3B">
      <w:r>
        <w:separator/>
      </w:r>
    </w:p>
  </w:footnote>
  <w:footnote w:type="continuationSeparator" w:id="0">
    <w:p w14:paraId="56CAE06A" w14:textId="77777777" w:rsidR="00A4664F" w:rsidRDefault="00A4664F" w:rsidP="00DB3A3B">
      <w:r>
        <w:continuationSeparator/>
      </w:r>
    </w:p>
  </w:footnote>
  <w:footnote w:type="continuationNotice" w:id="1">
    <w:p w14:paraId="47021E26" w14:textId="77777777" w:rsidR="00A4664F" w:rsidRDefault="00A4664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7483992"/>
      <w:docPartObj>
        <w:docPartGallery w:val="Page Numbers (Top of Page)"/>
        <w:docPartUnique/>
      </w:docPartObj>
    </w:sdtPr>
    <w:sdtContent>
      <w:p w14:paraId="543ED3F2" w14:textId="3E078825" w:rsidR="00DB3A3B" w:rsidRDefault="00DB3A3B" w:rsidP="00D6381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86C541" w14:textId="77777777" w:rsidR="00DB3A3B" w:rsidRDefault="00DB3A3B" w:rsidP="00DB3A3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2CB9BE" w14:textId="1DBDF6B3" w:rsidR="00DB3A3B" w:rsidRPr="00FF3305" w:rsidRDefault="00DB3A3B" w:rsidP="00DB3A3B">
    <w:pPr>
      <w:pStyle w:val="Header"/>
      <w:ind w:right="360"/>
      <w:rPr>
        <w:rFonts w:ascii="Arial" w:hAnsi="Arial" w:cs="Arial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8E71A4"/>
    <w:multiLevelType w:val="hybridMultilevel"/>
    <w:tmpl w:val="28465394"/>
    <w:lvl w:ilvl="0" w:tplc="9664F4D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B2E02E7"/>
    <w:multiLevelType w:val="hybridMultilevel"/>
    <w:tmpl w:val="EFCACD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4861521"/>
    <w:multiLevelType w:val="multilevel"/>
    <w:tmpl w:val="6B16B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0F59EE"/>
    <w:multiLevelType w:val="hybridMultilevel"/>
    <w:tmpl w:val="8B5E33BA"/>
    <w:lvl w:ilvl="0" w:tplc="45D4588C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51D65D2"/>
    <w:multiLevelType w:val="multilevel"/>
    <w:tmpl w:val="DCEC0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C32376"/>
    <w:multiLevelType w:val="multilevel"/>
    <w:tmpl w:val="22C41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4E56C2"/>
    <w:multiLevelType w:val="multilevel"/>
    <w:tmpl w:val="4644F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44184472">
    <w:abstractNumId w:val="6"/>
  </w:num>
  <w:num w:numId="2" w16cid:durableId="347021744">
    <w:abstractNumId w:val="2"/>
  </w:num>
  <w:num w:numId="3" w16cid:durableId="1501576886">
    <w:abstractNumId w:val="5"/>
  </w:num>
  <w:num w:numId="4" w16cid:durableId="1474834786">
    <w:abstractNumId w:val="4"/>
  </w:num>
  <w:num w:numId="5" w16cid:durableId="626206299">
    <w:abstractNumId w:val="3"/>
  </w:num>
  <w:num w:numId="6" w16cid:durableId="1041633882">
    <w:abstractNumId w:val="0"/>
  </w:num>
  <w:num w:numId="7" w16cid:durableId="15897734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autoUpdateBibliography" w:val="true"/>
    <w:docVar w:name="paperpile-clusterType" w:val="normal"/>
    <w:docVar w:name="paperpile-doc-id" w:val="G973U133Q424N244"/>
    <w:docVar w:name="paperpile-doc-name" w:val="PLoS_Manuscript_Sub2_2025-03-06.docx"/>
    <w:docVar w:name="paperpile-includeDoi" w:val="false"/>
    <w:docVar w:name="paperpile-styleFile" w:val="vancouver-brackets.csl"/>
    <w:docVar w:name="paperpile-styleId" w:val="vancouver-brackets"/>
    <w:docVar w:name="paperpile-styleLabel" w:val="Vancouver (brackets)"/>
    <w:docVar w:name="paperpile-styleLocale" w:val="en-US"/>
  </w:docVars>
  <w:rsids>
    <w:rsidRoot w:val="00394AD8"/>
    <w:rsid w:val="00001510"/>
    <w:rsid w:val="000028B1"/>
    <w:rsid w:val="00004546"/>
    <w:rsid w:val="00004639"/>
    <w:rsid w:val="000057F4"/>
    <w:rsid w:val="000058E2"/>
    <w:rsid w:val="000059F0"/>
    <w:rsid w:val="000062ED"/>
    <w:rsid w:val="00006FB1"/>
    <w:rsid w:val="00007148"/>
    <w:rsid w:val="00012D2C"/>
    <w:rsid w:val="00013754"/>
    <w:rsid w:val="00014E2E"/>
    <w:rsid w:val="00015F6D"/>
    <w:rsid w:val="000203CD"/>
    <w:rsid w:val="00020D87"/>
    <w:rsid w:val="000213A0"/>
    <w:rsid w:val="00022BC7"/>
    <w:rsid w:val="00023DDF"/>
    <w:rsid w:val="000261EC"/>
    <w:rsid w:val="00026AAA"/>
    <w:rsid w:val="000277E3"/>
    <w:rsid w:val="00030181"/>
    <w:rsid w:val="0003018F"/>
    <w:rsid w:val="00030C6E"/>
    <w:rsid w:val="00033747"/>
    <w:rsid w:val="00033F1F"/>
    <w:rsid w:val="00034BBD"/>
    <w:rsid w:val="00036ED6"/>
    <w:rsid w:val="00037E6C"/>
    <w:rsid w:val="00040A5A"/>
    <w:rsid w:val="00040D47"/>
    <w:rsid w:val="00041382"/>
    <w:rsid w:val="00041572"/>
    <w:rsid w:val="000441D9"/>
    <w:rsid w:val="000451F1"/>
    <w:rsid w:val="000470B8"/>
    <w:rsid w:val="00050537"/>
    <w:rsid w:val="00051AD2"/>
    <w:rsid w:val="00052109"/>
    <w:rsid w:val="0005270A"/>
    <w:rsid w:val="00052946"/>
    <w:rsid w:val="0005319F"/>
    <w:rsid w:val="00053D58"/>
    <w:rsid w:val="00054773"/>
    <w:rsid w:val="00055011"/>
    <w:rsid w:val="000566AC"/>
    <w:rsid w:val="0005738A"/>
    <w:rsid w:val="000609F6"/>
    <w:rsid w:val="00060F75"/>
    <w:rsid w:val="000611EE"/>
    <w:rsid w:val="000624C0"/>
    <w:rsid w:val="0006464E"/>
    <w:rsid w:val="00066D2B"/>
    <w:rsid w:val="00067230"/>
    <w:rsid w:val="0007035E"/>
    <w:rsid w:val="0007042A"/>
    <w:rsid w:val="000719CB"/>
    <w:rsid w:val="00071EFD"/>
    <w:rsid w:val="00073ED8"/>
    <w:rsid w:val="000749EA"/>
    <w:rsid w:val="00075FC9"/>
    <w:rsid w:val="00076F7D"/>
    <w:rsid w:val="00077822"/>
    <w:rsid w:val="00077D02"/>
    <w:rsid w:val="00077D61"/>
    <w:rsid w:val="000807B7"/>
    <w:rsid w:val="00080B06"/>
    <w:rsid w:val="00081991"/>
    <w:rsid w:val="00082C5B"/>
    <w:rsid w:val="00082D4A"/>
    <w:rsid w:val="000846F1"/>
    <w:rsid w:val="000856BA"/>
    <w:rsid w:val="0008589E"/>
    <w:rsid w:val="00085FBB"/>
    <w:rsid w:val="00087343"/>
    <w:rsid w:val="000875A7"/>
    <w:rsid w:val="000877F6"/>
    <w:rsid w:val="000918D4"/>
    <w:rsid w:val="000925CB"/>
    <w:rsid w:val="000935C7"/>
    <w:rsid w:val="00093E0D"/>
    <w:rsid w:val="0009564D"/>
    <w:rsid w:val="00095D28"/>
    <w:rsid w:val="0009636C"/>
    <w:rsid w:val="00097967"/>
    <w:rsid w:val="000A1351"/>
    <w:rsid w:val="000A14FE"/>
    <w:rsid w:val="000A3DB8"/>
    <w:rsid w:val="000A6350"/>
    <w:rsid w:val="000A671E"/>
    <w:rsid w:val="000A6755"/>
    <w:rsid w:val="000A7930"/>
    <w:rsid w:val="000A7C98"/>
    <w:rsid w:val="000B0AD3"/>
    <w:rsid w:val="000B1649"/>
    <w:rsid w:val="000B2193"/>
    <w:rsid w:val="000B3282"/>
    <w:rsid w:val="000B37AB"/>
    <w:rsid w:val="000B38BA"/>
    <w:rsid w:val="000B3FC3"/>
    <w:rsid w:val="000B4A24"/>
    <w:rsid w:val="000B5531"/>
    <w:rsid w:val="000B6AED"/>
    <w:rsid w:val="000B73D9"/>
    <w:rsid w:val="000B7E5D"/>
    <w:rsid w:val="000C1843"/>
    <w:rsid w:val="000C2BFE"/>
    <w:rsid w:val="000C2E90"/>
    <w:rsid w:val="000C2FAE"/>
    <w:rsid w:val="000C2FFB"/>
    <w:rsid w:val="000C4EBB"/>
    <w:rsid w:val="000C50E7"/>
    <w:rsid w:val="000C5930"/>
    <w:rsid w:val="000C6420"/>
    <w:rsid w:val="000D1187"/>
    <w:rsid w:val="000D1E92"/>
    <w:rsid w:val="000D2358"/>
    <w:rsid w:val="000D407D"/>
    <w:rsid w:val="000D4403"/>
    <w:rsid w:val="000D448B"/>
    <w:rsid w:val="000D542A"/>
    <w:rsid w:val="000D5519"/>
    <w:rsid w:val="000D6618"/>
    <w:rsid w:val="000D7362"/>
    <w:rsid w:val="000E2A24"/>
    <w:rsid w:val="000E34B6"/>
    <w:rsid w:val="000E3707"/>
    <w:rsid w:val="000E4AA0"/>
    <w:rsid w:val="000E575A"/>
    <w:rsid w:val="000E5EC0"/>
    <w:rsid w:val="000E627A"/>
    <w:rsid w:val="000E7D93"/>
    <w:rsid w:val="000F01C4"/>
    <w:rsid w:val="000F22D1"/>
    <w:rsid w:val="000F2561"/>
    <w:rsid w:val="000F2B4A"/>
    <w:rsid w:val="000F323E"/>
    <w:rsid w:val="000F4306"/>
    <w:rsid w:val="000F5276"/>
    <w:rsid w:val="000F5EE3"/>
    <w:rsid w:val="000F6AD2"/>
    <w:rsid w:val="000F6E8C"/>
    <w:rsid w:val="000F7176"/>
    <w:rsid w:val="000F7C66"/>
    <w:rsid w:val="00100A13"/>
    <w:rsid w:val="00100BF4"/>
    <w:rsid w:val="00102FF0"/>
    <w:rsid w:val="00103C7F"/>
    <w:rsid w:val="00107870"/>
    <w:rsid w:val="0011137C"/>
    <w:rsid w:val="00111770"/>
    <w:rsid w:val="00113795"/>
    <w:rsid w:val="001139ED"/>
    <w:rsid w:val="001152B1"/>
    <w:rsid w:val="00115F44"/>
    <w:rsid w:val="00116E48"/>
    <w:rsid w:val="001210D3"/>
    <w:rsid w:val="0012190A"/>
    <w:rsid w:val="00122245"/>
    <w:rsid w:val="00122E65"/>
    <w:rsid w:val="00123D15"/>
    <w:rsid w:val="00123D33"/>
    <w:rsid w:val="001248DA"/>
    <w:rsid w:val="00124DD0"/>
    <w:rsid w:val="00126999"/>
    <w:rsid w:val="001319B3"/>
    <w:rsid w:val="00133D63"/>
    <w:rsid w:val="00133D9D"/>
    <w:rsid w:val="001348CD"/>
    <w:rsid w:val="001357C7"/>
    <w:rsid w:val="00135BB7"/>
    <w:rsid w:val="001364D7"/>
    <w:rsid w:val="0013693F"/>
    <w:rsid w:val="001373E7"/>
    <w:rsid w:val="00142448"/>
    <w:rsid w:val="00142B1B"/>
    <w:rsid w:val="00142B95"/>
    <w:rsid w:val="00142FF3"/>
    <w:rsid w:val="001432E1"/>
    <w:rsid w:val="00143FE0"/>
    <w:rsid w:val="00144088"/>
    <w:rsid w:val="001446EF"/>
    <w:rsid w:val="00145B2F"/>
    <w:rsid w:val="00145EC9"/>
    <w:rsid w:val="0014657B"/>
    <w:rsid w:val="0014739E"/>
    <w:rsid w:val="001517BC"/>
    <w:rsid w:val="001530CF"/>
    <w:rsid w:val="00153261"/>
    <w:rsid w:val="0015562D"/>
    <w:rsid w:val="00156AAD"/>
    <w:rsid w:val="00156C30"/>
    <w:rsid w:val="00160F89"/>
    <w:rsid w:val="00163585"/>
    <w:rsid w:val="00165A51"/>
    <w:rsid w:val="0017007A"/>
    <w:rsid w:val="00172E76"/>
    <w:rsid w:val="00173476"/>
    <w:rsid w:val="00176F17"/>
    <w:rsid w:val="0017774C"/>
    <w:rsid w:val="0018200A"/>
    <w:rsid w:val="001834E1"/>
    <w:rsid w:val="00183799"/>
    <w:rsid w:val="00183A60"/>
    <w:rsid w:val="001872A3"/>
    <w:rsid w:val="0018791B"/>
    <w:rsid w:val="0019037B"/>
    <w:rsid w:val="00190AB7"/>
    <w:rsid w:val="00190BA3"/>
    <w:rsid w:val="00190E4E"/>
    <w:rsid w:val="001913ED"/>
    <w:rsid w:val="00191F59"/>
    <w:rsid w:val="00192828"/>
    <w:rsid w:val="00193C6A"/>
    <w:rsid w:val="001947DB"/>
    <w:rsid w:val="00194978"/>
    <w:rsid w:val="00194D79"/>
    <w:rsid w:val="00195B4C"/>
    <w:rsid w:val="00195CB0"/>
    <w:rsid w:val="0019605B"/>
    <w:rsid w:val="00197275"/>
    <w:rsid w:val="001A000B"/>
    <w:rsid w:val="001A05D0"/>
    <w:rsid w:val="001A072C"/>
    <w:rsid w:val="001A0F28"/>
    <w:rsid w:val="001A1811"/>
    <w:rsid w:val="001A2B9E"/>
    <w:rsid w:val="001A2FB3"/>
    <w:rsid w:val="001A376D"/>
    <w:rsid w:val="001A43EB"/>
    <w:rsid w:val="001A4648"/>
    <w:rsid w:val="001A5163"/>
    <w:rsid w:val="001A62C7"/>
    <w:rsid w:val="001A71EC"/>
    <w:rsid w:val="001A7459"/>
    <w:rsid w:val="001A75C9"/>
    <w:rsid w:val="001A7985"/>
    <w:rsid w:val="001A7AA7"/>
    <w:rsid w:val="001B1D1A"/>
    <w:rsid w:val="001B24F5"/>
    <w:rsid w:val="001B25EC"/>
    <w:rsid w:val="001B3602"/>
    <w:rsid w:val="001B392A"/>
    <w:rsid w:val="001B6C5B"/>
    <w:rsid w:val="001B6CF0"/>
    <w:rsid w:val="001C0BED"/>
    <w:rsid w:val="001C3652"/>
    <w:rsid w:val="001C4934"/>
    <w:rsid w:val="001C6598"/>
    <w:rsid w:val="001C6E05"/>
    <w:rsid w:val="001C6F8F"/>
    <w:rsid w:val="001C7419"/>
    <w:rsid w:val="001C748A"/>
    <w:rsid w:val="001D0290"/>
    <w:rsid w:val="001D0F07"/>
    <w:rsid w:val="001D1049"/>
    <w:rsid w:val="001D2BFB"/>
    <w:rsid w:val="001D4FCB"/>
    <w:rsid w:val="001D55B6"/>
    <w:rsid w:val="001D624F"/>
    <w:rsid w:val="001D6D08"/>
    <w:rsid w:val="001D731F"/>
    <w:rsid w:val="001D7818"/>
    <w:rsid w:val="001E11D5"/>
    <w:rsid w:val="001E12C8"/>
    <w:rsid w:val="001E15C2"/>
    <w:rsid w:val="001E189A"/>
    <w:rsid w:val="001E1D1A"/>
    <w:rsid w:val="001E231E"/>
    <w:rsid w:val="001E2B10"/>
    <w:rsid w:val="001E4288"/>
    <w:rsid w:val="001E5DC0"/>
    <w:rsid w:val="001E721E"/>
    <w:rsid w:val="001E7B8A"/>
    <w:rsid w:val="001F042B"/>
    <w:rsid w:val="001F11B8"/>
    <w:rsid w:val="001F21CE"/>
    <w:rsid w:val="001F2363"/>
    <w:rsid w:val="001F574C"/>
    <w:rsid w:val="001F6076"/>
    <w:rsid w:val="001F60C4"/>
    <w:rsid w:val="001F76A8"/>
    <w:rsid w:val="001F7B4D"/>
    <w:rsid w:val="001F7EA2"/>
    <w:rsid w:val="0020032C"/>
    <w:rsid w:val="002003E1"/>
    <w:rsid w:val="002009C6"/>
    <w:rsid w:val="00201600"/>
    <w:rsid w:val="0020281D"/>
    <w:rsid w:val="002040E8"/>
    <w:rsid w:val="00212260"/>
    <w:rsid w:val="00212EC9"/>
    <w:rsid w:val="00213482"/>
    <w:rsid w:val="00213A82"/>
    <w:rsid w:val="0021401A"/>
    <w:rsid w:val="0022059F"/>
    <w:rsid w:val="00221706"/>
    <w:rsid w:val="00221CB3"/>
    <w:rsid w:val="00222013"/>
    <w:rsid w:val="0022498D"/>
    <w:rsid w:val="002257D6"/>
    <w:rsid w:val="00225803"/>
    <w:rsid w:val="00225D7E"/>
    <w:rsid w:val="00226717"/>
    <w:rsid w:val="00227053"/>
    <w:rsid w:val="00227447"/>
    <w:rsid w:val="0022794F"/>
    <w:rsid w:val="002302C4"/>
    <w:rsid w:val="002310B3"/>
    <w:rsid w:val="0023195D"/>
    <w:rsid w:val="002329C6"/>
    <w:rsid w:val="002336F0"/>
    <w:rsid w:val="00233737"/>
    <w:rsid w:val="00233A68"/>
    <w:rsid w:val="00233B84"/>
    <w:rsid w:val="002349F1"/>
    <w:rsid w:val="00234DD0"/>
    <w:rsid w:val="002354A8"/>
    <w:rsid w:val="00236CB9"/>
    <w:rsid w:val="00240EAD"/>
    <w:rsid w:val="002413D9"/>
    <w:rsid w:val="0024193A"/>
    <w:rsid w:val="00243EFE"/>
    <w:rsid w:val="002455A5"/>
    <w:rsid w:val="00247182"/>
    <w:rsid w:val="00250F37"/>
    <w:rsid w:val="00251307"/>
    <w:rsid w:val="0025397D"/>
    <w:rsid w:val="00253C01"/>
    <w:rsid w:val="002604B3"/>
    <w:rsid w:val="00261EF1"/>
    <w:rsid w:val="00261F4B"/>
    <w:rsid w:val="002636FF"/>
    <w:rsid w:val="0026582B"/>
    <w:rsid w:val="002663AC"/>
    <w:rsid w:val="00266D04"/>
    <w:rsid w:val="0026721D"/>
    <w:rsid w:val="00267262"/>
    <w:rsid w:val="002675D4"/>
    <w:rsid w:val="00270F5C"/>
    <w:rsid w:val="00271F24"/>
    <w:rsid w:val="00272221"/>
    <w:rsid w:val="002737BC"/>
    <w:rsid w:val="00274224"/>
    <w:rsid w:val="002742F1"/>
    <w:rsid w:val="00274665"/>
    <w:rsid w:val="00274815"/>
    <w:rsid w:val="00275118"/>
    <w:rsid w:val="00275494"/>
    <w:rsid w:val="00275B19"/>
    <w:rsid w:val="00275BFE"/>
    <w:rsid w:val="00276118"/>
    <w:rsid w:val="0027701A"/>
    <w:rsid w:val="00277D17"/>
    <w:rsid w:val="0028019D"/>
    <w:rsid w:val="00282F7F"/>
    <w:rsid w:val="00285126"/>
    <w:rsid w:val="00285ADB"/>
    <w:rsid w:val="00286354"/>
    <w:rsid w:val="002875D7"/>
    <w:rsid w:val="002900FE"/>
    <w:rsid w:val="002901FF"/>
    <w:rsid w:val="002915D0"/>
    <w:rsid w:val="00293A56"/>
    <w:rsid w:val="00293C4D"/>
    <w:rsid w:val="00295A34"/>
    <w:rsid w:val="002964A2"/>
    <w:rsid w:val="00296855"/>
    <w:rsid w:val="00297AF2"/>
    <w:rsid w:val="00297BD9"/>
    <w:rsid w:val="002A0762"/>
    <w:rsid w:val="002A198B"/>
    <w:rsid w:val="002A2008"/>
    <w:rsid w:val="002A359C"/>
    <w:rsid w:val="002A3977"/>
    <w:rsid w:val="002A5306"/>
    <w:rsid w:val="002A5362"/>
    <w:rsid w:val="002A54A3"/>
    <w:rsid w:val="002A6211"/>
    <w:rsid w:val="002B0CE3"/>
    <w:rsid w:val="002B1BFA"/>
    <w:rsid w:val="002B1CDD"/>
    <w:rsid w:val="002B371A"/>
    <w:rsid w:val="002B45FA"/>
    <w:rsid w:val="002B5871"/>
    <w:rsid w:val="002B5AE8"/>
    <w:rsid w:val="002B6554"/>
    <w:rsid w:val="002B6878"/>
    <w:rsid w:val="002C094D"/>
    <w:rsid w:val="002C2BDE"/>
    <w:rsid w:val="002C35C6"/>
    <w:rsid w:val="002C4309"/>
    <w:rsid w:val="002C53DD"/>
    <w:rsid w:val="002C5634"/>
    <w:rsid w:val="002C68D6"/>
    <w:rsid w:val="002C7CF9"/>
    <w:rsid w:val="002D22DF"/>
    <w:rsid w:val="002D33EE"/>
    <w:rsid w:val="002D49DF"/>
    <w:rsid w:val="002D4D29"/>
    <w:rsid w:val="002D6008"/>
    <w:rsid w:val="002E03CF"/>
    <w:rsid w:val="002E20D6"/>
    <w:rsid w:val="002E490A"/>
    <w:rsid w:val="002E4A33"/>
    <w:rsid w:val="002E756E"/>
    <w:rsid w:val="002F02B4"/>
    <w:rsid w:val="002F13A5"/>
    <w:rsid w:val="002F1997"/>
    <w:rsid w:val="002F310F"/>
    <w:rsid w:val="002F7482"/>
    <w:rsid w:val="002F7FA8"/>
    <w:rsid w:val="00300441"/>
    <w:rsid w:val="0030076D"/>
    <w:rsid w:val="003010DE"/>
    <w:rsid w:val="00301E4F"/>
    <w:rsid w:val="00302428"/>
    <w:rsid w:val="00302598"/>
    <w:rsid w:val="00303C28"/>
    <w:rsid w:val="0030416D"/>
    <w:rsid w:val="00304676"/>
    <w:rsid w:val="00304DF6"/>
    <w:rsid w:val="00305284"/>
    <w:rsid w:val="00306563"/>
    <w:rsid w:val="00306AC9"/>
    <w:rsid w:val="003129FB"/>
    <w:rsid w:val="00312C45"/>
    <w:rsid w:val="00312F20"/>
    <w:rsid w:val="00313619"/>
    <w:rsid w:val="00314D48"/>
    <w:rsid w:val="00315387"/>
    <w:rsid w:val="00315659"/>
    <w:rsid w:val="003158E0"/>
    <w:rsid w:val="00315BD2"/>
    <w:rsid w:val="0031660D"/>
    <w:rsid w:val="00316BC5"/>
    <w:rsid w:val="00316DA4"/>
    <w:rsid w:val="00316F67"/>
    <w:rsid w:val="00317E4D"/>
    <w:rsid w:val="00321A05"/>
    <w:rsid w:val="00322947"/>
    <w:rsid w:val="0033257C"/>
    <w:rsid w:val="00332EBC"/>
    <w:rsid w:val="003336EE"/>
    <w:rsid w:val="00333FBE"/>
    <w:rsid w:val="00334030"/>
    <w:rsid w:val="00335A84"/>
    <w:rsid w:val="00335F6B"/>
    <w:rsid w:val="00336483"/>
    <w:rsid w:val="00336D94"/>
    <w:rsid w:val="00343A8B"/>
    <w:rsid w:val="003442FC"/>
    <w:rsid w:val="003450A5"/>
    <w:rsid w:val="00345C8C"/>
    <w:rsid w:val="00345D6F"/>
    <w:rsid w:val="003462C4"/>
    <w:rsid w:val="00346B1F"/>
    <w:rsid w:val="0035001C"/>
    <w:rsid w:val="00352D9D"/>
    <w:rsid w:val="00354978"/>
    <w:rsid w:val="00354D88"/>
    <w:rsid w:val="00355103"/>
    <w:rsid w:val="00357240"/>
    <w:rsid w:val="00360FDC"/>
    <w:rsid w:val="003624A1"/>
    <w:rsid w:val="0036252E"/>
    <w:rsid w:val="00362E7E"/>
    <w:rsid w:val="00362ED5"/>
    <w:rsid w:val="00363582"/>
    <w:rsid w:val="00363F1B"/>
    <w:rsid w:val="00366241"/>
    <w:rsid w:val="003666A0"/>
    <w:rsid w:val="00366C30"/>
    <w:rsid w:val="0037154A"/>
    <w:rsid w:val="0037195F"/>
    <w:rsid w:val="00374510"/>
    <w:rsid w:val="00374B2F"/>
    <w:rsid w:val="00374B3B"/>
    <w:rsid w:val="00374BA4"/>
    <w:rsid w:val="00375E8D"/>
    <w:rsid w:val="003764EA"/>
    <w:rsid w:val="00380376"/>
    <w:rsid w:val="003815A9"/>
    <w:rsid w:val="003824F3"/>
    <w:rsid w:val="00382DD3"/>
    <w:rsid w:val="00382E09"/>
    <w:rsid w:val="00382E40"/>
    <w:rsid w:val="003836CE"/>
    <w:rsid w:val="003838CA"/>
    <w:rsid w:val="00383A60"/>
    <w:rsid w:val="003855D5"/>
    <w:rsid w:val="0038569D"/>
    <w:rsid w:val="0039087B"/>
    <w:rsid w:val="0039282A"/>
    <w:rsid w:val="00393121"/>
    <w:rsid w:val="00394AD8"/>
    <w:rsid w:val="0039513D"/>
    <w:rsid w:val="00395E11"/>
    <w:rsid w:val="0039664D"/>
    <w:rsid w:val="00396C76"/>
    <w:rsid w:val="003A2925"/>
    <w:rsid w:val="003A2CE7"/>
    <w:rsid w:val="003A2D3C"/>
    <w:rsid w:val="003A51FA"/>
    <w:rsid w:val="003A55EF"/>
    <w:rsid w:val="003A7E5A"/>
    <w:rsid w:val="003B0971"/>
    <w:rsid w:val="003B0D79"/>
    <w:rsid w:val="003B1C43"/>
    <w:rsid w:val="003B335D"/>
    <w:rsid w:val="003B418B"/>
    <w:rsid w:val="003B48BC"/>
    <w:rsid w:val="003B7184"/>
    <w:rsid w:val="003B721B"/>
    <w:rsid w:val="003B7538"/>
    <w:rsid w:val="003C10EF"/>
    <w:rsid w:val="003C1609"/>
    <w:rsid w:val="003C1753"/>
    <w:rsid w:val="003C1C7D"/>
    <w:rsid w:val="003C1E33"/>
    <w:rsid w:val="003C1F81"/>
    <w:rsid w:val="003C4D9C"/>
    <w:rsid w:val="003C656A"/>
    <w:rsid w:val="003D0091"/>
    <w:rsid w:val="003D01B5"/>
    <w:rsid w:val="003D054D"/>
    <w:rsid w:val="003D18DB"/>
    <w:rsid w:val="003D2E1F"/>
    <w:rsid w:val="003D3103"/>
    <w:rsid w:val="003D4050"/>
    <w:rsid w:val="003D52C9"/>
    <w:rsid w:val="003D5405"/>
    <w:rsid w:val="003D5A5E"/>
    <w:rsid w:val="003D6BBC"/>
    <w:rsid w:val="003D7075"/>
    <w:rsid w:val="003E052E"/>
    <w:rsid w:val="003E1A38"/>
    <w:rsid w:val="003E212B"/>
    <w:rsid w:val="003E2D0A"/>
    <w:rsid w:val="003E49D9"/>
    <w:rsid w:val="003E4A7F"/>
    <w:rsid w:val="003E4B8B"/>
    <w:rsid w:val="003E7F7D"/>
    <w:rsid w:val="003F2EFC"/>
    <w:rsid w:val="003F3620"/>
    <w:rsid w:val="003F37F0"/>
    <w:rsid w:val="003F3B0A"/>
    <w:rsid w:val="003F3E23"/>
    <w:rsid w:val="003F4A8B"/>
    <w:rsid w:val="003F6832"/>
    <w:rsid w:val="003F6A95"/>
    <w:rsid w:val="003F6AE2"/>
    <w:rsid w:val="003F6C3C"/>
    <w:rsid w:val="003F7808"/>
    <w:rsid w:val="004006FA"/>
    <w:rsid w:val="00401EAC"/>
    <w:rsid w:val="004026E2"/>
    <w:rsid w:val="00402BB4"/>
    <w:rsid w:val="0040312F"/>
    <w:rsid w:val="00405C91"/>
    <w:rsid w:val="004073D4"/>
    <w:rsid w:val="004076FC"/>
    <w:rsid w:val="004077FA"/>
    <w:rsid w:val="0040785E"/>
    <w:rsid w:val="0040793F"/>
    <w:rsid w:val="00407E3A"/>
    <w:rsid w:val="00410BAD"/>
    <w:rsid w:val="0041139F"/>
    <w:rsid w:val="00411B5C"/>
    <w:rsid w:val="00412431"/>
    <w:rsid w:val="004137F6"/>
    <w:rsid w:val="004138E6"/>
    <w:rsid w:val="00414239"/>
    <w:rsid w:val="00415501"/>
    <w:rsid w:val="00415642"/>
    <w:rsid w:val="0042189B"/>
    <w:rsid w:val="004224E1"/>
    <w:rsid w:val="0042348F"/>
    <w:rsid w:val="00423D1C"/>
    <w:rsid w:val="00424A2D"/>
    <w:rsid w:val="00424D90"/>
    <w:rsid w:val="00426455"/>
    <w:rsid w:val="00427055"/>
    <w:rsid w:val="00432B17"/>
    <w:rsid w:val="00435AEB"/>
    <w:rsid w:val="00435BD8"/>
    <w:rsid w:val="00440CBC"/>
    <w:rsid w:val="00440FBF"/>
    <w:rsid w:val="004419D0"/>
    <w:rsid w:val="00443854"/>
    <w:rsid w:val="00443957"/>
    <w:rsid w:val="004447BC"/>
    <w:rsid w:val="00446683"/>
    <w:rsid w:val="00446DED"/>
    <w:rsid w:val="00447B95"/>
    <w:rsid w:val="004521A9"/>
    <w:rsid w:val="0045313F"/>
    <w:rsid w:val="00453162"/>
    <w:rsid w:val="0045319B"/>
    <w:rsid w:val="00455C08"/>
    <w:rsid w:val="00455D6E"/>
    <w:rsid w:val="0045752A"/>
    <w:rsid w:val="00460337"/>
    <w:rsid w:val="00460607"/>
    <w:rsid w:val="00460E7B"/>
    <w:rsid w:val="00462331"/>
    <w:rsid w:val="0046352F"/>
    <w:rsid w:val="00464CD9"/>
    <w:rsid w:val="00464EEF"/>
    <w:rsid w:val="00465C4A"/>
    <w:rsid w:val="00465ED7"/>
    <w:rsid w:val="00467DF1"/>
    <w:rsid w:val="00470E49"/>
    <w:rsid w:val="00471B6C"/>
    <w:rsid w:val="00474795"/>
    <w:rsid w:val="00475650"/>
    <w:rsid w:val="004775E9"/>
    <w:rsid w:val="00477C11"/>
    <w:rsid w:val="00480E8E"/>
    <w:rsid w:val="0048301E"/>
    <w:rsid w:val="00483790"/>
    <w:rsid w:val="004846AD"/>
    <w:rsid w:val="00486E93"/>
    <w:rsid w:val="004872A2"/>
    <w:rsid w:val="00487BD1"/>
    <w:rsid w:val="00487C0A"/>
    <w:rsid w:val="00487D69"/>
    <w:rsid w:val="00492342"/>
    <w:rsid w:val="004931D0"/>
    <w:rsid w:val="00495DC0"/>
    <w:rsid w:val="00496B93"/>
    <w:rsid w:val="00497A31"/>
    <w:rsid w:val="00497B66"/>
    <w:rsid w:val="004A09DD"/>
    <w:rsid w:val="004A0B4A"/>
    <w:rsid w:val="004A130A"/>
    <w:rsid w:val="004A1357"/>
    <w:rsid w:val="004A19AF"/>
    <w:rsid w:val="004A1FF3"/>
    <w:rsid w:val="004A2054"/>
    <w:rsid w:val="004A31A4"/>
    <w:rsid w:val="004A455F"/>
    <w:rsid w:val="004A48BC"/>
    <w:rsid w:val="004A5019"/>
    <w:rsid w:val="004A56E2"/>
    <w:rsid w:val="004A641C"/>
    <w:rsid w:val="004A6AC4"/>
    <w:rsid w:val="004A722C"/>
    <w:rsid w:val="004B0B9B"/>
    <w:rsid w:val="004B15C1"/>
    <w:rsid w:val="004B20B9"/>
    <w:rsid w:val="004B328C"/>
    <w:rsid w:val="004B5808"/>
    <w:rsid w:val="004B70D1"/>
    <w:rsid w:val="004C118D"/>
    <w:rsid w:val="004C1275"/>
    <w:rsid w:val="004C1BDD"/>
    <w:rsid w:val="004C4102"/>
    <w:rsid w:val="004C4ADC"/>
    <w:rsid w:val="004C7DA6"/>
    <w:rsid w:val="004D31F5"/>
    <w:rsid w:val="004D39DC"/>
    <w:rsid w:val="004D4464"/>
    <w:rsid w:val="004D47B1"/>
    <w:rsid w:val="004D6A5B"/>
    <w:rsid w:val="004D6ED0"/>
    <w:rsid w:val="004D7570"/>
    <w:rsid w:val="004E128F"/>
    <w:rsid w:val="004E3080"/>
    <w:rsid w:val="004E3207"/>
    <w:rsid w:val="004E379F"/>
    <w:rsid w:val="004E3B00"/>
    <w:rsid w:val="004E433A"/>
    <w:rsid w:val="004E4447"/>
    <w:rsid w:val="004E48C5"/>
    <w:rsid w:val="004E5303"/>
    <w:rsid w:val="004E573F"/>
    <w:rsid w:val="004E660E"/>
    <w:rsid w:val="004E7FB9"/>
    <w:rsid w:val="004F1F44"/>
    <w:rsid w:val="004F3164"/>
    <w:rsid w:val="004F40E2"/>
    <w:rsid w:val="004F4437"/>
    <w:rsid w:val="004F46C0"/>
    <w:rsid w:val="004F69F9"/>
    <w:rsid w:val="004F6EBD"/>
    <w:rsid w:val="004F743E"/>
    <w:rsid w:val="004F74F1"/>
    <w:rsid w:val="004F7735"/>
    <w:rsid w:val="004F792D"/>
    <w:rsid w:val="0050018D"/>
    <w:rsid w:val="005007EC"/>
    <w:rsid w:val="00500800"/>
    <w:rsid w:val="005008A9"/>
    <w:rsid w:val="005011D8"/>
    <w:rsid w:val="00501BA1"/>
    <w:rsid w:val="00502862"/>
    <w:rsid w:val="00504607"/>
    <w:rsid w:val="00504901"/>
    <w:rsid w:val="005059F2"/>
    <w:rsid w:val="0050673C"/>
    <w:rsid w:val="00507291"/>
    <w:rsid w:val="00511410"/>
    <w:rsid w:val="00512647"/>
    <w:rsid w:val="00512B21"/>
    <w:rsid w:val="00513051"/>
    <w:rsid w:val="005131BB"/>
    <w:rsid w:val="00516736"/>
    <w:rsid w:val="0051676A"/>
    <w:rsid w:val="00522AC2"/>
    <w:rsid w:val="00522C25"/>
    <w:rsid w:val="00524371"/>
    <w:rsid w:val="00530124"/>
    <w:rsid w:val="00530B4C"/>
    <w:rsid w:val="005316A8"/>
    <w:rsid w:val="0053191B"/>
    <w:rsid w:val="00531EBA"/>
    <w:rsid w:val="00534A35"/>
    <w:rsid w:val="0053574D"/>
    <w:rsid w:val="005361B0"/>
    <w:rsid w:val="00536D7A"/>
    <w:rsid w:val="00537869"/>
    <w:rsid w:val="005378C4"/>
    <w:rsid w:val="00540C45"/>
    <w:rsid w:val="005412E8"/>
    <w:rsid w:val="00543501"/>
    <w:rsid w:val="00544B8B"/>
    <w:rsid w:val="00544C13"/>
    <w:rsid w:val="005461AE"/>
    <w:rsid w:val="00546E48"/>
    <w:rsid w:val="00547338"/>
    <w:rsid w:val="0055000B"/>
    <w:rsid w:val="005524F5"/>
    <w:rsid w:val="00552C97"/>
    <w:rsid w:val="00553151"/>
    <w:rsid w:val="005556B1"/>
    <w:rsid w:val="00556FFC"/>
    <w:rsid w:val="005605A5"/>
    <w:rsid w:val="00564FFB"/>
    <w:rsid w:val="00565151"/>
    <w:rsid w:val="005658D6"/>
    <w:rsid w:val="00566176"/>
    <w:rsid w:val="00567809"/>
    <w:rsid w:val="00571DF6"/>
    <w:rsid w:val="0057203D"/>
    <w:rsid w:val="00573578"/>
    <w:rsid w:val="00573693"/>
    <w:rsid w:val="00573EA2"/>
    <w:rsid w:val="00574C40"/>
    <w:rsid w:val="005754E5"/>
    <w:rsid w:val="00576259"/>
    <w:rsid w:val="00577391"/>
    <w:rsid w:val="00577432"/>
    <w:rsid w:val="0058164E"/>
    <w:rsid w:val="005816C6"/>
    <w:rsid w:val="00581D67"/>
    <w:rsid w:val="00583918"/>
    <w:rsid w:val="0058393F"/>
    <w:rsid w:val="00584797"/>
    <w:rsid w:val="00585280"/>
    <w:rsid w:val="005852B4"/>
    <w:rsid w:val="00585D80"/>
    <w:rsid w:val="005908D7"/>
    <w:rsid w:val="0059277F"/>
    <w:rsid w:val="005928F5"/>
    <w:rsid w:val="005939BC"/>
    <w:rsid w:val="00593A59"/>
    <w:rsid w:val="00594584"/>
    <w:rsid w:val="0059528A"/>
    <w:rsid w:val="00595C17"/>
    <w:rsid w:val="00595E27"/>
    <w:rsid w:val="00596188"/>
    <w:rsid w:val="00596592"/>
    <w:rsid w:val="00596D0D"/>
    <w:rsid w:val="0059751B"/>
    <w:rsid w:val="005A0698"/>
    <w:rsid w:val="005A1F9C"/>
    <w:rsid w:val="005A267B"/>
    <w:rsid w:val="005A3202"/>
    <w:rsid w:val="005A5600"/>
    <w:rsid w:val="005A5FAE"/>
    <w:rsid w:val="005B14BB"/>
    <w:rsid w:val="005B159F"/>
    <w:rsid w:val="005B1E49"/>
    <w:rsid w:val="005B27D9"/>
    <w:rsid w:val="005B581B"/>
    <w:rsid w:val="005C006D"/>
    <w:rsid w:val="005C1F4F"/>
    <w:rsid w:val="005C266C"/>
    <w:rsid w:val="005C48BE"/>
    <w:rsid w:val="005C5B98"/>
    <w:rsid w:val="005C6203"/>
    <w:rsid w:val="005C6315"/>
    <w:rsid w:val="005C737B"/>
    <w:rsid w:val="005D5C3E"/>
    <w:rsid w:val="005D65FB"/>
    <w:rsid w:val="005E0B49"/>
    <w:rsid w:val="005E1D73"/>
    <w:rsid w:val="005E3631"/>
    <w:rsid w:val="005E4422"/>
    <w:rsid w:val="005E4AFB"/>
    <w:rsid w:val="005E4DA0"/>
    <w:rsid w:val="005E6A41"/>
    <w:rsid w:val="005F0061"/>
    <w:rsid w:val="005F0F2B"/>
    <w:rsid w:val="005F4F2A"/>
    <w:rsid w:val="005F5485"/>
    <w:rsid w:val="005F6349"/>
    <w:rsid w:val="005F6407"/>
    <w:rsid w:val="005F70CF"/>
    <w:rsid w:val="006008C3"/>
    <w:rsid w:val="00600B28"/>
    <w:rsid w:val="00600DE3"/>
    <w:rsid w:val="00600EA8"/>
    <w:rsid w:val="00601A1E"/>
    <w:rsid w:val="00601AFD"/>
    <w:rsid w:val="00602F44"/>
    <w:rsid w:val="00603245"/>
    <w:rsid w:val="006032DC"/>
    <w:rsid w:val="00603C2B"/>
    <w:rsid w:val="006042A7"/>
    <w:rsid w:val="0060461F"/>
    <w:rsid w:val="00604ED3"/>
    <w:rsid w:val="006050A0"/>
    <w:rsid w:val="006066B3"/>
    <w:rsid w:val="0060692E"/>
    <w:rsid w:val="0060743F"/>
    <w:rsid w:val="00607BA2"/>
    <w:rsid w:val="00610F5F"/>
    <w:rsid w:val="006116DF"/>
    <w:rsid w:val="00615B90"/>
    <w:rsid w:val="006172CA"/>
    <w:rsid w:val="00617B0F"/>
    <w:rsid w:val="00621963"/>
    <w:rsid w:val="00622EB3"/>
    <w:rsid w:val="0062346D"/>
    <w:rsid w:val="00624460"/>
    <w:rsid w:val="00624B6A"/>
    <w:rsid w:val="00624FA4"/>
    <w:rsid w:val="006269E8"/>
    <w:rsid w:val="00626D06"/>
    <w:rsid w:val="00627084"/>
    <w:rsid w:val="0063023E"/>
    <w:rsid w:val="0063038F"/>
    <w:rsid w:val="00630F4B"/>
    <w:rsid w:val="00632152"/>
    <w:rsid w:val="00632B33"/>
    <w:rsid w:val="006338AC"/>
    <w:rsid w:val="006338F4"/>
    <w:rsid w:val="00633CA8"/>
    <w:rsid w:val="0063529B"/>
    <w:rsid w:val="0063715B"/>
    <w:rsid w:val="00640E2F"/>
    <w:rsid w:val="00641588"/>
    <w:rsid w:val="00642908"/>
    <w:rsid w:val="006446F4"/>
    <w:rsid w:val="00644780"/>
    <w:rsid w:val="00644DC5"/>
    <w:rsid w:val="0064598C"/>
    <w:rsid w:val="00647DD0"/>
    <w:rsid w:val="00650938"/>
    <w:rsid w:val="0065134A"/>
    <w:rsid w:val="0065148D"/>
    <w:rsid w:val="006537BB"/>
    <w:rsid w:val="0065389E"/>
    <w:rsid w:val="006538E0"/>
    <w:rsid w:val="00653E6F"/>
    <w:rsid w:val="0065512C"/>
    <w:rsid w:val="00656B2B"/>
    <w:rsid w:val="00657A7E"/>
    <w:rsid w:val="00660E2C"/>
    <w:rsid w:val="00662362"/>
    <w:rsid w:val="006634F2"/>
    <w:rsid w:val="006648A3"/>
    <w:rsid w:val="00664BA5"/>
    <w:rsid w:val="00664D20"/>
    <w:rsid w:val="00664D9F"/>
    <w:rsid w:val="006650FB"/>
    <w:rsid w:val="00665CDB"/>
    <w:rsid w:val="00666E7A"/>
    <w:rsid w:val="006671C2"/>
    <w:rsid w:val="00667572"/>
    <w:rsid w:val="006679D1"/>
    <w:rsid w:val="00670321"/>
    <w:rsid w:val="00670DBB"/>
    <w:rsid w:val="00672F31"/>
    <w:rsid w:val="00673992"/>
    <w:rsid w:val="0067428A"/>
    <w:rsid w:val="006742EB"/>
    <w:rsid w:val="006742FF"/>
    <w:rsid w:val="00674C09"/>
    <w:rsid w:val="00680922"/>
    <w:rsid w:val="00681393"/>
    <w:rsid w:val="006818EC"/>
    <w:rsid w:val="006822A6"/>
    <w:rsid w:val="00682DB4"/>
    <w:rsid w:val="00683593"/>
    <w:rsid w:val="00685E9B"/>
    <w:rsid w:val="00690282"/>
    <w:rsid w:val="00690C0E"/>
    <w:rsid w:val="00691028"/>
    <w:rsid w:val="00692A89"/>
    <w:rsid w:val="006946C3"/>
    <w:rsid w:val="00694842"/>
    <w:rsid w:val="0069607A"/>
    <w:rsid w:val="006964CD"/>
    <w:rsid w:val="00697CB6"/>
    <w:rsid w:val="006A00F6"/>
    <w:rsid w:val="006A0897"/>
    <w:rsid w:val="006A1274"/>
    <w:rsid w:val="006A1547"/>
    <w:rsid w:val="006A3C12"/>
    <w:rsid w:val="006A3DC8"/>
    <w:rsid w:val="006A56D3"/>
    <w:rsid w:val="006A64FC"/>
    <w:rsid w:val="006A66F4"/>
    <w:rsid w:val="006A6C5C"/>
    <w:rsid w:val="006A746E"/>
    <w:rsid w:val="006B143B"/>
    <w:rsid w:val="006B3977"/>
    <w:rsid w:val="006B5F03"/>
    <w:rsid w:val="006B5F44"/>
    <w:rsid w:val="006B6071"/>
    <w:rsid w:val="006B7384"/>
    <w:rsid w:val="006C00FE"/>
    <w:rsid w:val="006C092A"/>
    <w:rsid w:val="006C28EC"/>
    <w:rsid w:val="006C3F69"/>
    <w:rsid w:val="006C4F89"/>
    <w:rsid w:val="006C5090"/>
    <w:rsid w:val="006C51ED"/>
    <w:rsid w:val="006C72EF"/>
    <w:rsid w:val="006D02B8"/>
    <w:rsid w:val="006D212D"/>
    <w:rsid w:val="006D2951"/>
    <w:rsid w:val="006D4686"/>
    <w:rsid w:val="006D7B8B"/>
    <w:rsid w:val="006E05BA"/>
    <w:rsid w:val="006E10F2"/>
    <w:rsid w:val="006E1D99"/>
    <w:rsid w:val="006E1F0D"/>
    <w:rsid w:val="006E2CE0"/>
    <w:rsid w:val="006E31F8"/>
    <w:rsid w:val="006E4836"/>
    <w:rsid w:val="006E544E"/>
    <w:rsid w:val="006E57C4"/>
    <w:rsid w:val="006E5943"/>
    <w:rsid w:val="006E5FF6"/>
    <w:rsid w:val="006E62A3"/>
    <w:rsid w:val="006F061A"/>
    <w:rsid w:val="006F1ACA"/>
    <w:rsid w:val="006F1B15"/>
    <w:rsid w:val="006F1D05"/>
    <w:rsid w:val="006F2118"/>
    <w:rsid w:val="006F23C7"/>
    <w:rsid w:val="006F2B8E"/>
    <w:rsid w:val="006F48BC"/>
    <w:rsid w:val="006F531B"/>
    <w:rsid w:val="006F6B81"/>
    <w:rsid w:val="006F71CB"/>
    <w:rsid w:val="00700232"/>
    <w:rsid w:val="0070113D"/>
    <w:rsid w:val="007013D4"/>
    <w:rsid w:val="00701847"/>
    <w:rsid w:val="00701869"/>
    <w:rsid w:val="007021A3"/>
    <w:rsid w:val="0070282A"/>
    <w:rsid w:val="00707B5A"/>
    <w:rsid w:val="00711577"/>
    <w:rsid w:val="007115CF"/>
    <w:rsid w:val="00711D61"/>
    <w:rsid w:val="00712630"/>
    <w:rsid w:val="00712CFD"/>
    <w:rsid w:val="00713354"/>
    <w:rsid w:val="0071584D"/>
    <w:rsid w:val="00717EF6"/>
    <w:rsid w:val="00720383"/>
    <w:rsid w:val="007214FA"/>
    <w:rsid w:val="00721AC6"/>
    <w:rsid w:val="007226F2"/>
    <w:rsid w:val="00722735"/>
    <w:rsid w:val="007231C8"/>
    <w:rsid w:val="00723EF3"/>
    <w:rsid w:val="0072540A"/>
    <w:rsid w:val="00725543"/>
    <w:rsid w:val="00726DCD"/>
    <w:rsid w:val="00727764"/>
    <w:rsid w:val="00732364"/>
    <w:rsid w:val="00733427"/>
    <w:rsid w:val="00734613"/>
    <w:rsid w:val="0073563C"/>
    <w:rsid w:val="0073624D"/>
    <w:rsid w:val="00742140"/>
    <w:rsid w:val="007422CB"/>
    <w:rsid w:val="00742BFE"/>
    <w:rsid w:val="007437A4"/>
    <w:rsid w:val="00743AD9"/>
    <w:rsid w:val="007446DC"/>
    <w:rsid w:val="00745928"/>
    <w:rsid w:val="00745D08"/>
    <w:rsid w:val="00747A41"/>
    <w:rsid w:val="0075004D"/>
    <w:rsid w:val="00750A57"/>
    <w:rsid w:val="00751640"/>
    <w:rsid w:val="00751E68"/>
    <w:rsid w:val="007521DA"/>
    <w:rsid w:val="0075369A"/>
    <w:rsid w:val="00753DFD"/>
    <w:rsid w:val="0075524F"/>
    <w:rsid w:val="007562DF"/>
    <w:rsid w:val="00756B68"/>
    <w:rsid w:val="0075743F"/>
    <w:rsid w:val="007578F6"/>
    <w:rsid w:val="00762E96"/>
    <w:rsid w:val="00764831"/>
    <w:rsid w:val="00764C36"/>
    <w:rsid w:val="00771499"/>
    <w:rsid w:val="00771B81"/>
    <w:rsid w:val="007721E0"/>
    <w:rsid w:val="00773547"/>
    <w:rsid w:val="0077382A"/>
    <w:rsid w:val="0077491F"/>
    <w:rsid w:val="00775313"/>
    <w:rsid w:val="007755BD"/>
    <w:rsid w:val="007755C5"/>
    <w:rsid w:val="00776256"/>
    <w:rsid w:val="00776A8E"/>
    <w:rsid w:val="00776F03"/>
    <w:rsid w:val="007807BF"/>
    <w:rsid w:val="00781516"/>
    <w:rsid w:val="00782F5D"/>
    <w:rsid w:val="007830FF"/>
    <w:rsid w:val="007832BC"/>
    <w:rsid w:val="00785B25"/>
    <w:rsid w:val="00785D6D"/>
    <w:rsid w:val="00787EF2"/>
    <w:rsid w:val="00791AAF"/>
    <w:rsid w:val="0079308D"/>
    <w:rsid w:val="0079573A"/>
    <w:rsid w:val="007959E9"/>
    <w:rsid w:val="00795C21"/>
    <w:rsid w:val="00797827"/>
    <w:rsid w:val="00797DAE"/>
    <w:rsid w:val="00797FDA"/>
    <w:rsid w:val="007A0260"/>
    <w:rsid w:val="007A0313"/>
    <w:rsid w:val="007A140E"/>
    <w:rsid w:val="007A16EB"/>
    <w:rsid w:val="007A1A74"/>
    <w:rsid w:val="007A1D0F"/>
    <w:rsid w:val="007A5AC0"/>
    <w:rsid w:val="007A618B"/>
    <w:rsid w:val="007A73A1"/>
    <w:rsid w:val="007A7CE8"/>
    <w:rsid w:val="007B0BE7"/>
    <w:rsid w:val="007B0BEE"/>
    <w:rsid w:val="007B321D"/>
    <w:rsid w:val="007B55E1"/>
    <w:rsid w:val="007B5E44"/>
    <w:rsid w:val="007C0BB2"/>
    <w:rsid w:val="007C1C7C"/>
    <w:rsid w:val="007C2295"/>
    <w:rsid w:val="007C26ED"/>
    <w:rsid w:val="007C40B7"/>
    <w:rsid w:val="007C4AE9"/>
    <w:rsid w:val="007C633E"/>
    <w:rsid w:val="007C6F5E"/>
    <w:rsid w:val="007C749F"/>
    <w:rsid w:val="007C7DE1"/>
    <w:rsid w:val="007D1B4E"/>
    <w:rsid w:val="007D22B7"/>
    <w:rsid w:val="007D3A4C"/>
    <w:rsid w:val="007D49F0"/>
    <w:rsid w:val="007D4B4D"/>
    <w:rsid w:val="007D542B"/>
    <w:rsid w:val="007D55F6"/>
    <w:rsid w:val="007D56F6"/>
    <w:rsid w:val="007D7DD8"/>
    <w:rsid w:val="007E02C1"/>
    <w:rsid w:val="007E04B9"/>
    <w:rsid w:val="007E04FA"/>
    <w:rsid w:val="007E282A"/>
    <w:rsid w:val="007E319F"/>
    <w:rsid w:val="007E3A89"/>
    <w:rsid w:val="007E3B37"/>
    <w:rsid w:val="007E4ACE"/>
    <w:rsid w:val="007E4DC0"/>
    <w:rsid w:val="007E506B"/>
    <w:rsid w:val="007E5882"/>
    <w:rsid w:val="007E738B"/>
    <w:rsid w:val="007E76B2"/>
    <w:rsid w:val="007F02D8"/>
    <w:rsid w:val="007F24AC"/>
    <w:rsid w:val="007F27C2"/>
    <w:rsid w:val="007F4456"/>
    <w:rsid w:val="007F51D0"/>
    <w:rsid w:val="007F6233"/>
    <w:rsid w:val="007F6D85"/>
    <w:rsid w:val="008006E1"/>
    <w:rsid w:val="00800A1E"/>
    <w:rsid w:val="00800D7D"/>
    <w:rsid w:val="008012A6"/>
    <w:rsid w:val="008043BA"/>
    <w:rsid w:val="0080445C"/>
    <w:rsid w:val="00805318"/>
    <w:rsid w:val="0080696F"/>
    <w:rsid w:val="00806BA4"/>
    <w:rsid w:val="00806EDB"/>
    <w:rsid w:val="00806F03"/>
    <w:rsid w:val="00807405"/>
    <w:rsid w:val="00814283"/>
    <w:rsid w:val="00814FC6"/>
    <w:rsid w:val="008152C3"/>
    <w:rsid w:val="008156A5"/>
    <w:rsid w:val="00816334"/>
    <w:rsid w:val="0081752B"/>
    <w:rsid w:val="00821E2B"/>
    <w:rsid w:val="008241DD"/>
    <w:rsid w:val="008245EC"/>
    <w:rsid w:val="00825072"/>
    <w:rsid w:val="00826887"/>
    <w:rsid w:val="008270E6"/>
    <w:rsid w:val="0082726E"/>
    <w:rsid w:val="00831DEE"/>
    <w:rsid w:val="00832668"/>
    <w:rsid w:val="00833556"/>
    <w:rsid w:val="008336AE"/>
    <w:rsid w:val="008342A7"/>
    <w:rsid w:val="008349D2"/>
    <w:rsid w:val="00835461"/>
    <w:rsid w:val="00836E1D"/>
    <w:rsid w:val="008377FE"/>
    <w:rsid w:val="00842805"/>
    <w:rsid w:val="00843EEA"/>
    <w:rsid w:val="00844337"/>
    <w:rsid w:val="00844F14"/>
    <w:rsid w:val="00845050"/>
    <w:rsid w:val="0084627D"/>
    <w:rsid w:val="0084695F"/>
    <w:rsid w:val="00847522"/>
    <w:rsid w:val="00850C33"/>
    <w:rsid w:val="008521CF"/>
    <w:rsid w:val="00852ACD"/>
    <w:rsid w:val="00853353"/>
    <w:rsid w:val="008536E3"/>
    <w:rsid w:val="00854767"/>
    <w:rsid w:val="008553A5"/>
    <w:rsid w:val="0085775F"/>
    <w:rsid w:val="00857884"/>
    <w:rsid w:val="00857D35"/>
    <w:rsid w:val="008601C8"/>
    <w:rsid w:val="008601D5"/>
    <w:rsid w:val="008613A6"/>
    <w:rsid w:val="008619B7"/>
    <w:rsid w:val="008620F3"/>
    <w:rsid w:val="008622B3"/>
    <w:rsid w:val="0086245D"/>
    <w:rsid w:val="0086283B"/>
    <w:rsid w:val="00862C7E"/>
    <w:rsid w:val="0086360C"/>
    <w:rsid w:val="008636FA"/>
    <w:rsid w:val="00863804"/>
    <w:rsid w:val="00863DC9"/>
    <w:rsid w:val="00864B33"/>
    <w:rsid w:val="008651C2"/>
    <w:rsid w:val="00865FC6"/>
    <w:rsid w:val="00866DA0"/>
    <w:rsid w:val="00872184"/>
    <w:rsid w:val="0087362F"/>
    <w:rsid w:val="00873939"/>
    <w:rsid w:val="00874CEB"/>
    <w:rsid w:val="00876EF4"/>
    <w:rsid w:val="00881781"/>
    <w:rsid w:val="00882C3A"/>
    <w:rsid w:val="008835D7"/>
    <w:rsid w:val="00884F98"/>
    <w:rsid w:val="00885881"/>
    <w:rsid w:val="00885D13"/>
    <w:rsid w:val="00885E7A"/>
    <w:rsid w:val="008865AE"/>
    <w:rsid w:val="008874B4"/>
    <w:rsid w:val="00891C94"/>
    <w:rsid w:val="008924DE"/>
    <w:rsid w:val="00893B4D"/>
    <w:rsid w:val="00894A56"/>
    <w:rsid w:val="0089540B"/>
    <w:rsid w:val="00895BAC"/>
    <w:rsid w:val="008977F5"/>
    <w:rsid w:val="008A0823"/>
    <w:rsid w:val="008A0982"/>
    <w:rsid w:val="008A1CC8"/>
    <w:rsid w:val="008A2174"/>
    <w:rsid w:val="008A22F9"/>
    <w:rsid w:val="008A3F92"/>
    <w:rsid w:val="008A4F8D"/>
    <w:rsid w:val="008A53E0"/>
    <w:rsid w:val="008A59DF"/>
    <w:rsid w:val="008A5D5F"/>
    <w:rsid w:val="008A6F40"/>
    <w:rsid w:val="008B0011"/>
    <w:rsid w:val="008B17A7"/>
    <w:rsid w:val="008B1C11"/>
    <w:rsid w:val="008B2357"/>
    <w:rsid w:val="008B29CA"/>
    <w:rsid w:val="008B348A"/>
    <w:rsid w:val="008B4A76"/>
    <w:rsid w:val="008B62A9"/>
    <w:rsid w:val="008B6590"/>
    <w:rsid w:val="008B7471"/>
    <w:rsid w:val="008B75B0"/>
    <w:rsid w:val="008C10AA"/>
    <w:rsid w:val="008C11FD"/>
    <w:rsid w:val="008C1370"/>
    <w:rsid w:val="008C356C"/>
    <w:rsid w:val="008C525F"/>
    <w:rsid w:val="008C58EC"/>
    <w:rsid w:val="008C6053"/>
    <w:rsid w:val="008C6DAA"/>
    <w:rsid w:val="008D1588"/>
    <w:rsid w:val="008D2015"/>
    <w:rsid w:val="008D3FBF"/>
    <w:rsid w:val="008D4462"/>
    <w:rsid w:val="008D4E14"/>
    <w:rsid w:val="008D59F7"/>
    <w:rsid w:val="008E1116"/>
    <w:rsid w:val="008E22DC"/>
    <w:rsid w:val="008E63CD"/>
    <w:rsid w:val="008E722B"/>
    <w:rsid w:val="008E7C4D"/>
    <w:rsid w:val="008F14BE"/>
    <w:rsid w:val="008F15A4"/>
    <w:rsid w:val="008F1EBB"/>
    <w:rsid w:val="008F300F"/>
    <w:rsid w:val="008F5850"/>
    <w:rsid w:val="008F6500"/>
    <w:rsid w:val="008F67C9"/>
    <w:rsid w:val="008F68FC"/>
    <w:rsid w:val="008F6941"/>
    <w:rsid w:val="008F6F3B"/>
    <w:rsid w:val="009001C8"/>
    <w:rsid w:val="0090056E"/>
    <w:rsid w:val="00900763"/>
    <w:rsid w:val="00901197"/>
    <w:rsid w:val="00901568"/>
    <w:rsid w:val="009022D8"/>
    <w:rsid w:val="00904D6E"/>
    <w:rsid w:val="00905D6F"/>
    <w:rsid w:val="00906E9F"/>
    <w:rsid w:val="00907B6F"/>
    <w:rsid w:val="009118E9"/>
    <w:rsid w:val="00911AF0"/>
    <w:rsid w:val="00912747"/>
    <w:rsid w:val="00915672"/>
    <w:rsid w:val="00915ECC"/>
    <w:rsid w:val="00916302"/>
    <w:rsid w:val="00916AF7"/>
    <w:rsid w:val="00916E4F"/>
    <w:rsid w:val="0091723C"/>
    <w:rsid w:val="009178B9"/>
    <w:rsid w:val="00920804"/>
    <w:rsid w:val="00921A76"/>
    <w:rsid w:val="009242C6"/>
    <w:rsid w:val="00924E90"/>
    <w:rsid w:val="00925D0B"/>
    <w:rsid w:val="0092687D"/>
    <w:rsid w:val="00926994"/>
    <w:rsid w:val="00927C37"/>
    <w:rsid w:val="00930069"/>
    <w:rsid w:val="00930442"/>
    <w:rsid w:val="009306B0"/>
    <w:rsid w:val="0093484B"/>
    <w:rsid w:val="0093491D"/>
    <w:rsid w:val="00934EE6"/>
    <w:rsid w:val="00935B32"/>
    <w:rsid w:val="009410EA"/>
    <w:rsid w:val="00942074"/>
    <w:rsid w:val="0094265B"/>
    <w:rsid w:val="00943C53"/>
    <w:rsid w:val="00944B91"/>
    <w:rsid w:val="00947EE9"/>
    <w:rsid w:val="00947F63"/>
    <w:rsid w:val="0095141A"/>
    <w:rsid w:val="00953330"/>
    <w:rsid w:val="009542C2"/>
    <w:rsid w:val="00954673"/>
    <w:rsid w:val="0095545A"/>
    <w:rsid w:val="009561B4"/>
    <w:rsid w:val="009561B5"/>
    <w:rsid w:val="00960CF0"/>
    <w:rsid w:val="00960FC8"/>
    <w:rsid w:val="0096191A"/>
    <w:rsid w:val="009627BB"/>
    <w:rsid w:val="009641B2"/>
    <w:rsid w:val="009659F8"/>
    <w:rsid w:val="0096613F"/>
    <w:rsid w:val="009671D2"/>
    <w:rsid w:val="00970B9B"/>
    <w:rsid w:val="00970CC1"/>
    <w:rsid w:val="00971783"/>
    <w:rsid w:val="00971E17"/>
    <w:rsid w:val="00971EF1"/>
    <w:rsid w:val="0097396F"/>
    <w:rsid w:val="009764A7"/>
    <w:rsid w:val="009801A0"/>
    <w:rsid w:val="0098140A"/>
    <w:rsid w:val="009844A1"/>
    <w:rsid w:val="00984FDF"/>
    <w:rsid w:val="00985093"/>
    <w:rsid w:val="00986391"/>
    <w:rsid w:val="00987F87"/>
    <w:rsid w:val="009910BC"/>
    <w:rsid w:val="009933C8"/>
    <w:rsid w:val="009945C2"/>
    <w:rsid w:val="00994EB4"/>
    <w:rsid w:val="00996A02"/>
    <w:rsid w:val="00997F61"/>
    <w:rsid w:val="009A186E"/>
    <w:rsid w:val="009A361E"/>
    <w:rsid w:val="009A3DA6"/>
    <w:rsid w:val="009A40F3"/>
    <w:rsid w:val="009A412A"/>
    <w:rsid w:val="009A514D"/>
    <w:rsid w:val="009A6F1A"/>
    <w:rsid w:val="009A7905"/>
    <w:rsid w:val="009B477D"/>
    <w:rsid w:val="009B651C"/>
    <w:rsid w:val="009B7CEC"/>
    <w:rsid w:val="009C4E32"/>
    <w:rsid w:val="009C55AE"/>
    <w:rsid w:val="009C5776"/>
    <w:rsid w:val="009C71AF"/>
    <w:rsid w:val="009C7FF9"/>
    <w:rsid w:val="009D0109"/>
    <w:rsid w:val="009D208C"/>
    <w:rsid w:val="009D2C3A"/>
    <w:rsid w:val="009D3107"/>
    <w:rsid w:val="009D3131"/>
    <w:rsid w:val="009D42A3"/>
    <w:rsid w:val="009E03DA"/>
    <w:rsid w:val="009E2062"/>
    <w:rsid w:val="009E2B1F"/>
    <w:rsid w:val="009E2C32"/>
    <w:rsid w:val="009E49F8"/>
    <w:rsid w:val="009E5436"/>
    <w:rsid w:val="009E694B"/>
    <w:rsid w:val="009E6A02"/>
    <w:rsid w:val="009E7656"/>
    <w:rsid w:val="009E788D"/>
    <w:rsid w:val="009F0771"/>
    <w:rsid w:val="009F0DC8"/>
    <w:rsid w:val="009F0E4F"/>
    <w:rsid w:val="009F0F22"/>
    <w:rsid w:val="009F1BC7"/>
    <w:rsid w:val="009F1C66"/>
    <w:rsid w:val="009F2D0F"/>
    <w:rsid w:val="009F4D93"/>
    <w:rsid w:val="009F5475"/>
    <w:rsid w:val="009F57B6"/>
    <w:rsid w:val="009F6862"/>
    <w:rsid w:val="009F6A38"/>
    <w:rsid w:val="009F7A3F"/>
    <w:rsid w:val="009F7A6D"/>
    <w:rsid w:val="00A006FC"/>
    <w:rsid w:val="00A019E9"/>
    <w:rsid w:val="00A022C9"/>
    <w:rsid w:val="00A02E81"/>
    <w:rsid w:val="00A03976"/>
    <w:rsid w:val="00A03EB2"/>
    <w:rsid w:val="00A05CBB"/>
    <w:rsid w:val="00A07C1A"/>
    <w:rsid w:val="00A07E28"/>
    <w:rsid w:val="00A11D1A"/>
    <w:rsid w:val="00A121BB"/>
    <w:rsid w:val="00A1269D"/>
    <w:rsid w:val="00A13132"/>
    <w:rsid w:val="00A13290"/>
    <w:rsid w:val="00A139DD"/>
    <w:rsid w:val="00A14A55"/>
    <w:rsid w:val="00A14BB8"/>
    <w:rsid w:val="00A1630B"/>
    <w:rsid w:val="00A166AD"/>
    <w:rsid w:val="00A16CEE"/>
    <w:rsid w:val="00A1761E"/>
    <w:rsid w:val="00A2180B"/>
    <w:rsid w:val="00A2336F"/>
    <w:rsid w:val="00A234A4"/>
    <w:rsid w:val="00A2586C"/>
    <w:rsid w:val="00A25B39"/>
    <w:rsid w:val="00A30C26"/>
    <w:rsid w:val="00A30FA6"/>
    <w:rsid w:val="00A31CC0"/>
    <w:rsid w:val="00A34704"/>
    <w:rsid w:val="00A35361"/>
    <w:rsid w:val="00A358A4"/>
    <w:rsid w:val="00A361E0"/>
    <w:rsid w:val="00A3686B"/>
    <w:rsid w:val="00A36BB3"/>
    <w:rsid w:val="00A376CF"/>
    <w:rsid w:val="00A407B9"/>
    <w:rsid w:val="00A40D7C"/>
    <w:rsid w:val="00A44D19"/>
    <w:rsid w:val="00A44EB2"/>
    <w:rsid w:val="00A4664F"/>
    <w:rsid w:val="00A50123"/>
    <w:rsid w:val="00A5020E"/>
    <w:rsid w:val="00A50781"/>
    <w:rsid w:val="00A530DD"/>
    <w:rsid w:val="00A54662"/>
    <w:rsid w:val="00A54EC9"/>
    <w:rsid w:val="00A553EF"/>
    <w:rsid w:val="00A55C45"/>
    <w:rsid w:val="00A56635"/>
    <w:rsid w:val="00A603D7"/>
    <w:rsid w:val="00A610FF"/>
    <w:rsid w:val="00A61210"/>
    <w:rsid w:val="00A62672"/>
    <w:rsid w:val="00A62C6E"/>
    <w:rsid w:val="00A66576"/>
    <w:rsid w:val="00A7130D"/>
    <w:rsid w:val="00A71592"/>
    <w:rsid w:val="00A7370C"/>
    <w:rsid w:val="00A74A1B"/>
    <w:rsid w:val="00A779D4"/>
    <w:rsid w:val="00A77A5B"/>
    <w:rsid w:val="00A77C2C"/>
    <w:rsid w:val="00A805B1"/>
    <w:rsid w:val="00A80FBA"/>
    <w:rsid w:val="00A82AC5"/>
    <w:rsid w:val="00A82CA9"/>
    <w:rsid w:val="00A834D2"/>
    <w:rsid w:val="00A83C73"/>
    <w:rsid w:val="00A84C33"/>
    <w:rsid w:val="00A84E1D"/>
    <w:rsid w:val="00A85583"/>
    <w:rsid w:val="00A874BA"/>
    <w:rsid w:val="00A909DE"/>
    <w:rsid w:val="00A9213D"/>
    <w:rsid w:val="00A921F5"/>
    <w:rsid w:val="00A9376B"/>
    <w:rsid w:val="00A9437F"/>
    <w:rsid w:val="00A94B5E"/>
    <w:rsid w:val="00A9533B"/>
    <w:rsid w:val="00A9534B"/>
    <w:rsid w:val="00A9741E"/>
    <w:rsid w:val="00A97A52"/>
    <w:rsid w:val="00AA0242"/>
    <w:rsid w:val="00AA0865"/>
    <w:rsid w:val="00AA25A2"/>
    <w:rsid w:val="00AA2E7F"/>
    <w:rsid w:val="00AA43D7"/>
    <w:rsid w:val="00AA56AC"/>
    <w:rsid w:val="00AA5759"/>
    <w:rsid w:val="00AB0CA7"/>
    <w:rsid w:val="00AB140F"/>
    <w:rsid w:val="00AB1F33"/>
    <w:rsid w:val="00AB2896"/>
    <w:rsid w:val="00AB292C"/>
    <w:rsid w:val="00AB3FBE"/>
    <w:rsid w:val="00AB6DA9"/>
    <w:rsid w:val="00AC134A"/>
    <w:rsid w:val="00AC3917"/>
    <w:rsid w:val="00AC3B1B"/>
    <w:rsid w:val="00AC5002"/>
    <w:rsid w:val="00AC69B8"/>
    <w:rsid w:val="00AC7B2E"/>
    <w:rsid w:val="00AD3FF5"/>
    <w:rsid w:val="00AD49EF"/>
    <w:rsid w:val="00AD60FA"/>
    <w:rsid w:val="00AD6EE2"/>
    <w:rsid w:val="00AD7E98"/>
    <w:rsid w:val="00AE1223"/>
    <w:rsid w:val="00AE2FC3"/>
    <w:rsid w:val="00AE32AB"/>
    <w:rsid w:val="00AE3825"/>
    <w:rsid w:val="00AE46FD"/>
    <w:rsid w:val="00AE5571"/>
    <w:rsid w:val="00AE642D"/>
    <w:rsid w:val="00AE7048"/>
    <w:rsid w:val="00AF059E"/>
    <w:rsid w:val="00AF1BCD"/>
    <w:rsid w:val="00AF2CD3"/>
    <w:rsid w:val="00AF2FBD"/>
    <w:rsid w:val="00AF495C"/>
    <w:rsid w:val="00AF5156"/>
    <w:rsid w:val="00AF7B49"/>
    <w:rsid w:val="00B013DF"/>
    <w:rsid w:val="00B03068"/>
    <w:rsid w:val="00B031A5"/>
    <w:rsid w:val="00B037AE"/>
    <w:rsid w:val="00B0402B"/>
    <w:rsid w:val="00B069C6"/>
    <w:rsid w:val="00B123A1"/>
    <w:rsid w:val="00B13214"/>
    <w:rsid w:val="00B13DAA"/>
    <w:rsid w:val="00B16509"/>
    <w:rsid w:val="00B165BD"/>
    <w:rsid w:val="00B17E6E"/>
    <w:rsid w:val="00B203D4"/>
    <w:rsid w:val="00B20569"/>
    <w:rsid w:val="00B20687"/>
    <w:rsid w:val="00B20D6C"/>
    <w:rsid w:val="00B2196D"/>
    <w:rsid w:val="00B21A13"/>
    <w:rsid w:val="00B220B6"/>
    <w:rsid w:val="00B23765"/>
    <w:rsid w:val="00B24E44"/>
    <w:rsid w:val="00B25014"/>
    <w:rsid w:val="00B26B98"/>
    <w:rsid w:val="00B27661"/>
    <w:rsid w:val="00B30FF1"/>
    <w:rsid w:val="00B311E9"/>
    <w:rsid w:val="00B31C33"/>
    <w:rsid w:val="00B330C7"/>
    <w:rsid w:val="00B333C0"/>
    <w:rsid w:val="00B34307"/>
    <w:rsid w:val="00B34338"/>
    <w:rsid w:val="00B3443C"/>
    <w:rsid w:val="00B351F8"/>
    <w:rsid w:val="00B37163"/>
    <w:rsid w:val="00B374D2"/>
    <w:rsid w:val="00B37F5C"/>
    <w:rsid w:val="00B40170"/>
    <w:rsid w:val="00B4094E"/>
    <w:rsid w:val="00B40E42"/>
    <w:rsid w:val="00B40E69"/>
    <w:rsid w:val="00B42B5E"/>
    <w:rsid w:val="00B42EDA"/>
    <w:rsid w:val="00B4326E"/>
    <w:rsid w:val="00B43E5F"/>
    <w:rsid w:val="00B44DEA"/>
    <w:rsid w:val="00B46312"/>
    <w:rsid w:val="00B468F2"/>
    <w:rsid w:val="00B46CC1"/>
    <w:rsid w:val="00B47B2E"/>
    <w:rsid w:val="00B47E7A"/>
    <w:rsid w:val="00B518C4"/>
    <w:rsid w:val="00B529C0"/>
    <w:rsid w:val="00B52A6A"/>
    <w:rsid w:val="00B57352"/>
    <w:rsid w:val="00B609A0"/>
    <w:rsid w:val="00B610B5"/>
    <w:rsid w:val="00B622ED"/>
    <w:rsid w:val="00B6276C"/>
    <w:rsid w:val="00B63832"/>
    <w:rsid w:val="00B63C64"/>
    <w:rsid w:val="00B64CB1"/>
    <w:rsid w:val="00B65566"/>
    <w:rsid w:val="00B65D2E"/>
    <w:rsid w:val="00B6676F"/>
    <w:rsid w:val="00B669CF"/>
    <w:rsid w:val="00B66CBA"/>
    <w:rsid w:val="00B67887"/>
    <w:rsid w:val="00B705F5"/>
    <w:rsid w:val="00B70C50"/>
    <w:rsid w:val="00B72EB6"/>
    <w:rsid w:val="00B76804"/>
    <w:rsid w:val="00B768A7"/>
    <w:rsid w:val="00B779D6"/>
    <w:rsid w:val="00B8062F"/>
    <w:rsid w:val="00B8065F"/>
    <w:rsid w:val="00B81AC6"/>
    <w:rsid w:val="00B82106"/>
    <w:rsid w:val="00B82152"/>
    <w:rsid w:val="00B8301C"/>
    <w:rsid w:val="00B83F25"/>
    <w:rsid w:val="00B841B1"/>
    <w:rsid w:val="00B843D7"/>
    <w:rsid w:val="00B852D8"/>
    <w:rsid w:val="00B85588"/>
    <w:rsid w:val="00B8594C"/>
    <w:rsid w:val="00B85A51"/>
    <w:rsid w:val="00B86458"/>
    <w:rsid w:val="00B876FF"/>
    <w:rsid w:val="00B87C4D"/>
    <w:rsid w:val="00B9275D"/>
    <w:rsid w:val="00B93BF4"/>
    <w:rsid w:val="00B971E5"/>
    <w:rsid w:val="00B97C74"/>
    <w:rsid w:val="00BA0B57"/>
    <w:rsid w:val="00BA21A4"/>
    <w:rsid w:val="00BA4F73"/>
    <w:rsid w:val="00BA6769"/>
    <w:rsid w:val="00BB0A76"/>
    <w:rsid w:val="00BB0B4F"/>
    <w:rsid w:val="00BB0C29"/>
    <w:rsid w:val="00BB1E65"/>
    <w:rsid w:val="00BB3A9D"/>
    <w:rsid w:val="00BB686A"/>
    <w:rsid w:val="00BC01DF"/>
    <w:rsid w:val="00BC059C"/>
    <w:rsid w:val="00BC0E12"/>
    <w:rsid w:val="00BC28BE"/>
    <w:rsid w:val="00BC3888"/>
    <w:rsid w:val="00BC5440"/>
    <w:rsid w:val="00BC764F"/>
    <w:rsid w:val="00BD00C4"/>
    <w:rsid w:val="00BD0C09"/>
    <w:rsid w:val="00BD0E99"/>
    <w:rsid w:val="00BD1506"/>
    <w:rsid w:val="00BD169C"/>
    <w:rsid w:val="00BD1F7E"/>
    <w:rsid w:val="00BD4157"/>
    <w:rsid w:val="00BE0534"/>
    <w:rsid w:val="00BE0EC8"/>
    <w:rsid w:val="00BE1929"/>
    <w:rsid w:val="00BE2FC2"/>
    <w:rsid w:val="00BE3513"/>
    <w:rsid w:val="00BE3C49"/>
    <w:rsid w:val="00BE3F73"/>
    <w:rsid w:val="00BE4A11"/>
    <w:rsid w:val="00BE4B7F"/>
    <w:rsid w:val="00BE4CF5"/>
    <w:rsid w:val="00BE612E"/>
    <w:rsid w:val="00BE6BA9"/>
    <w:rsid w:val="00BE6F20"/>
    <w:rsid w:val="00BE73D8"/>
    <w:rsid w:val="00BF03C5"/>
    <w:rsid w:val="00BF0B1E"/>
    <w:rsid w:val="00BF12D3"/>
    <w:rsid w:val="00BF3BAD"/>
    <w:rsid w:val="00BF44BB"/>
    <w:rsid w:val="00C00DF2"/>
    <w:rsid w:val="00C02C92"/>
    <w:rsid w:val="00C02F5F"/>
    <w:rsid w:val="00C055F3"/>
    <w:rsid w:val="00C07316"/>
    <w:rsid w:val="00C07DBB"/>
    <w:rsid w:val="00C10640"/>
    <w:rsid w:val="00C10A01"/>
    <w:rsid w:val="00C11A84"/>
    <w:rsid w:val="00C1226D"/>
    <w:rsid w:val="00C1250A"/>
    <w:rsid w:val="00C12F8F"/>
    <w:rsid w:val="00C13F19"/>
    <w:rsid w:val="00C144E2"/>
    <w:rsid w:val="00C14B32"/>
    <w:rsid w:val="00C1601A"/>
    <w:rsid w:val="00C16F7B"/>
    <w:rsid w:val="00C17CB4"/>
    <w:rsid w:val="00C20571"/>
    <w:rsid w:val="00C21609"/>
    <w:rsid w:val="00C22767"/>
    <w:rsid w:val="00C2410D"/>
    <w:rsid w:val="00C2412B"/>
    <w:rsid w:val="00C25176"/>
    <w:rsid w:val="00C26DD9"/>
    <w:rsid w:val="00C27524"/>
    <w:rsid w:val="00C30924"/>
    <w:rsid w:val="00C30A7A"/>
    <w:rsid w:val="00C30DAF"/>
    <w:rsid w:val="00C31C3C"/>
    <w:rsid w:val="00C31F3E"/>
    <w:rsid w:val="00C32E7B"/>
    <w:rsid w:val="00C3356C"/>
    <w:rsid w:val="00C343C0"/>
    <w:rsid w:val="00C35137"/>
    <w:rsid w:val="00C351E3"/>
    <w:rsid w:val="00C362F2"/>
    <w:rsid w:val="00C41145"/>
    <w:rsid w:val="00C419BB"/>
    <w:rsid w:val="00C41AD6"/>
    <w:rsid w:val="00C42AF7"/>
    <w:rsid w:val="00C442E4"/>
    <w:rsid w:val="00C442E7"/>
    <w:rsid w:val="00C447DC"/>
    <w:rsid w:val="00C4607F"/>
    <w:rsid w:val="00C46C31"/>
    <w:rsid w:val="00C476D1"/>
    <w:rsid w:val="00C514AB"/>
    <w:rsid w:val="00C51732"/>
    <w:rsid w:val="00C52A3A"/>
    <w:rsid w:val="00C54395"/>
    <w:rsid w:val="00C55721"/>
    <w:rsid w:val="00C55FED"/>
    <w:rsid w:val="00C56895"/>
    <w:rsid w:val="00C56FB0"/>
    <w:rsid w:val="00C601FD"/>
    <w:rsid w:val="00C610FB"/>
    <w:rsid w:val="00C61315"/>
    <w:rsid w:val="00C62019"/>
    <w:rsid w:val="00C64050"/>
    <w:rsid w:val="00C65222"/>
    <w:rsid w:val="00C658D3"/>
    <w:rsid w:val="00C65EB0"/>
    <w:rsid w:val="00C6612A"/>
    <w:rsid w:val="00C714E2"/>
    <w:rsid w:val="00C71A84"/>
    <w:rsid w:val="00C71EE0"/>
    <w:rsid w:val="00C7233A"/>
    <w:rsid w:val="00C7240D"/>
    <w:rsid w:val="00C753BC"/>
    <w:rsid w:val="00C76E80"/>
    <w:rsid w:val="00C7795A"/>
    <w:rsid w:val="00C817C4"/>
    <w:rsid w:val="00C83458"/>
    <w:rsid w:val="00C837E6"/>
    <w:rsid w:val="00C84ACD"/>
    <w:rsid w:val="00C8608E"/>
    <w:rsid w:val="00C879A1"/>
    <w:rsid w:val="00C90DC7"/>
    <w:rsid w:val="00C91693"/>
    <w:rsid w:val="00C916E7"/>
    <w:rsid w:val="00C92BCD"/>
    <w:rsid w:val="00C968B7"/>
    <w:rsid w:val="00C97D9C"/>
    <w:rsid w:val="00CA1CDC"/>
    <w:rsid w:val="00CA4058"/>
    <w:rsid w:val="00CA46BA"/>
    <w:rsid w:val="00CA4E34"/>
    <w:rsid w:val="00CA52C0"/>
    <w:rsid w:val="00CB0505"/>
    <w:rsid w:val="00CB3FC5"/>
    <w:rsid w:val="00CB43A3"/>
    <w:rsid w:val="00CB50FC"/>
    <w:rsid w:val="00CB58B8"/>
    <w:rsid w:val="00CB5A95"/>
    <w:rsid w:val="00CB5BBA"/>
    <w:rsid w:val="00CB6E5D"/>
    <w:rsid w:val="00CB734B"/>
    <w:rsid w:val="00CB737C"/>
    <w:rsid w:val="00CC3176"/>
    <w:rsid w:val="00CC33E8"/>
    <w:rsid w:val="00CC3C60"/>
    <w:rsid w:val="00CC4A48"/>
    <w:rsid w:val="00CC560B"/>
    <w:rsid w:val="00CC7249"/>
    <w:rsid w:val="00CC7805"/>
    <w:rsid w:val="00CD166B"/>
    <w:rsid w:val="00CD1F7E"/>
    <w:rsid w:val="00CD396E"/>
    <w:rsid w:val="00CD3C5A"/>
    <w:rsid w:val="00CD3E8F"/>
    <w:rsid w:val="00CD4A84"/>
    <w:rsid w:val="00CD4AE1"/>
    <w:rsid w:val="00CD4C3C"/>
    <w:rsid w:val="00CD52C1"/>
    <w:rsid w:val="00CD58C4"/>
    <w:rsid w:val="00CD5BA6"/>
    <w:rsid w:val="00CD5F78"/>
    <w:rsid w:val="00CE10CD"/>
    <w:rsid w:val="00CE20DF"/>
    <w:rsid w:val="00CE24B6"/>
    <w:rsid w:val="00CE2A8A"/>
    <w:rsid w:val="00CE418A"/>
    <w:rsid w:val="00CE5B55"/>
    <w:rsid w:val="00CF170F"/>
    <w:rsid w:val="00CF1A65"/>
    <w:rsid w:val="00CF1F63"/>
    <w:rsid w:val="00CF2D01"/>
    <w:rsid w:val="00CF568C"/>
    <w:rsid w:val="00CF5921"/>
    <w:rsid w:val="00D0008A"/>
    <w:rsid w:val="00D004E7"/>
    <w:rsid w:val="00D00AC8"/>
    <w:rsid w:val="00D031A6"/>
    <w:rsid w:val="00D04A39"/>
    <w:rsid w:val="00D05421"/>
    <w:rsid w:val="00D05D44"/>
    <w:rsid w:val="00D0744D"/>
    <w:rsid w:val="00D101AB"/>
    <w:rsid w:val="00D10679"/>
    <w:rsid w:val="00D10B3F"/>
    <w:rsid w:val="00D11300"/>
    <w:rsid w:val="00D11301"/>
    <w:rsid w:val="00D12239"/>
    <w:rsid w:val="00D122AB"/>
    <w:rsid w:val="00D1434D"/>
    <w:rsid w:val="00D14634"/>
    <w:rsid w:val="00D15A3E"/>
    <w:rsid w:val="00D15E53"/>
    <w:rsid w:val="00D16ACF"/>
    <w:rsid w:val="00D16E98"/>
    <w:rsid w:val="00D176AA"/>
    <w:rsid w:val="00D17DF6"/>
    <w:rsid w:val="00D2033C"/>
    <w:rsid w:val="00D204CF"/>
    <w:rsid w:val="00D21727"/>
    <w:rsid w:val="00D219B3"/>
    <w:rsid w:val="00D21E3B"/>
    <w:rsid w:val="00D22C2B"/>
    <w:rsid w:val="00D22CBD"/>
    <w:rsid w:val="00D2404B"/>
    <w:rsid w:val="00D24109"/>
    <w:rsid w:val="00D241E0"/>
    <w:rsid w:val="00D26DE8"/>
    <w:rsid w:val="00D2759B"/>
    <w:rsid w:val="00D27BFC"/>
    <w:rsid w:val="00D30F92"/>
    <w:rsid w:val="00D316B4"/>
    <w:rsid w:val="00D323B3"/>
    <w:rsid w:val="00D33186"/>
    <w:rsid w:val="00D33193"/>
    <w:rsid w:val="00D33ECF"/>
    <w:rsid w:val="00D349CD"/>
    <w:rsid w:val="00D427E5"/>
    <w:rsid w:val="00D43550"/>
    <w:rsid w:val="00D44506"/>
    <w:rsid w:val="00D4571A"/>
    <w:rsid w:val="00D45D7B"/>
    <w:rsid w:val="00D46049"/>
    <w:rsid w:val="00D469CE"/>
    <w:rsid w:val="00D46A05"/>
    <w:rsid w:val="00D46F74"/>
    <w:rsid w:val="00D47041"/>
    <w:rsid w:val="00D472B5"/>
    <w:rsid w:val="00D473F3"/>
    <w:rsid w:val="00D476F0"/>
    <w:rsid w:val="00D5136A"/>
    <w:rsid w:val="00D513CC"/>
    <w:rsid w:val="00D51C7C"/>
    <w:rsid w:val="00D51D04"/>
    <w:rsid w:val="00D51D7B"/>
    <w:rsid w:val="00D53508"/>
    <w:rsid w:val="00D5469C"/>
    <w:rsid w:val="00D54748"/>
    <w:rsid w:val="00D55626"/>
    <w:rsid w:val="00D5615D"/>
    <w:rsid w:val="00D57B82"/>
    <w:rsid w:val="00D6144B"/>
    <w:rsid w:val="00D619C3"/>
    <w:rsid w:val="00D635B9"/>
    <w:rsid w:val="00D63ADB"/>
    <w:rsid w:val="00D66F46"/>
    <w:rsid w:val="00D672FC"/>
    <w:rsid w:val="00D673EE"/>
    <w:rsid w:val="00D67455"/>
    <w:rsid w:val="00D70A13"/>
    <w:rsid w:val="00D72250"/>
    <w:rsid w:val="00D727FB"/>
    <w:rsid w:val="00D744D6"/>
    <w:rsid w:val="00D760F6"/>
    <w:rsid w:val="00D773F5"/>
    <w:rsid w:val="00D77553"/>
    <w:rsid w:val="00D77F48"/>
    <w:rsid w:val="00D821C2"/>
    <w:rsid w:val="00D82967"/>
    <w:rsid w:val="00D82DC6"/>
    <w:rsid w:val="00D8340D"/>
    <w:rsid w:val="00D8553D"/>
    <w:rsid w:val="00D861C1"/>
    <w:rsid w:val="00D873E3"/>
    <w:rsid w:val="00D87527"/>
    <w:rsid w:val="00D875AC"/>
    <w:rsid w:val="00D8766D"/>
    <w:rsid w:val="00D9116A"/>
    <w:rsid w:val="00D916EE"/>
    <w:rsid w:val="00D941E1"/>
    <w:rsid w:val="00D95DC9"/>
    <w:rsid w:val="00D96B01"/>
    <w:rsid w:val="00D96B03"/>
    <w:rsid w:val="00D9747A"/>
    <w:rsid w:val="00D97993"/>
    <w:rsid w:val="00D97DA7"/>
    <w:rsid w:val="00DA0A54"/>
    <w:rsid w:val="00DA0E62"/>
    <w:rsid w:val="00DA2EA9"/>
    <w:rsid w:val="00DA3305"/>
    <w:rsid w:val="00DA472C"/>
    <w:rsid w:val="00DA5A03"/>
    <w:rsid w:val="00DA64B3"/>
    <w:rsid w:val="00DA6924"/>
    <w:rsid w:val="00DA6B29"/>
    <w:rsid w:val="00DA766E"/>
    <w:rsid w:val="00DA7D81"/>
    <w:rsid w:val="00DB0E56"/>
    <w:rsid w:val="00DB1284"/>
    <w:rsid w:val="00DB1B45"/>
    <w:rsid w:val="00DB2530"/>
    <w:rsid w:val="00DB3894"/>
    <w:rsid w:val="00DB39DD"/>
    <w:rsid w:val="00DB3A3B"/>
    <w:rsid w:val="00DB55FA"/>
    <w:rsid w:val="00DB742D"/>
    <w:rsid w:val="00DB791B"/>
    <w:rsid w:val="00DB7B10"/>
    <w:rsid w:val="00DB7BCD"/>
    <w:rsid w:val="00DC0B1D"/>
    <w:rsid w:val="00DC1A04"/>
    <w:rsid w:val="00DC2D5F"/>
    <w:rsid w:val="00DC36E1"/>
    <w:rsid w:val="00DC4044"/>
    <w:rsid w:val="00DC40CB"/>
    <w:rsid w:val="00DC46AE"/>
    <w:rsid w:val="00DC4BA2"/>
    <w:rsid w:val="00DC4BDD"/>
    <w:rsid w:val="00DC7103"/>
    <w:rsid w:val="00DC7852"/>
    <w:rsid w:val="00DC7D0D"/>
    <w:rsid w:val="00DD0A58"/>
    <w:rsid w:val="00DD1234"/>
    <w:rsid w:val="00DD155C"/>
    <w:rsid w:val="00DD19BB"/>
    <w:rsid w:val="00DD2814"/>
    <w:rsid w:val="00DD376F"/>
    <w:rsid w:val="00DD3B94"/>
    <w:rsid w:val="00DD3C9D"/>
    <w:rsid w:val="00DD5694"/>
    <w:rsid w:val="00DD6ECC"/>
    <w:rsid w:val="00DD708B"/>
    <w:rsid w:val="00DE1180"/>
    <w:rsid w:val="00DE134A"/>
    <w:rsid w:val="00DE1A2E"/>
    <w:rsid w:val="00DE2781"/>
    <w:rsid w:val="00DE2945"/>
    <w:rsid w:val="00DE2E69"/>
    <w:rsid w:val="00DE2E6C"/>
    <w:rsid w:val="00DE3EE3"/>
    <w:rsid w:val="00DE492A"/>
    <w:rsid w:val="00DE5F9C"/>
    <w:rsid w:val="00DE6018"/>
    <w:rsid w:val="00DE6933"/>
    <w:rsid w:val="00DF12AC"/>
    <w:rsid w:val="00DF1DEC"/>
    <w:rsid w:val="00DF20F2"/>
    <w:rsid w:val="00DF3729"/>
    <w:rsid w:val="00DF5294"/>
    <w:rsid w:val="00DF57C4"/>
    <w:rsid w:val="00DF613A"/>
    <w:rsid w:val="00DF6A3D"/>
    <w:rsid w:val="00DF6A7E"/>
    <w:rsid w:val="00DF6E2C"/>
    <w:rsid w:val="00E00628"/>
    <w:rsid w:val="00E00A83"/>
    <w:rsid w:val="00E019CB"/>
    <w:rsid w:val="00E02104"/>
    <w:rsid w:val="00E02614"/>
    <w:rsid w:val="00E048AF"/>
    <w:rsid w:val="00E0548E"/>
    <w:rsid w:val="00E0599F"/>
    <w:rsid w:val="00E11C24"/>
    <w:rsid w:val="00E11FAD"/>
    <w:rsid w:val="00E12008"/>
    <w:rsid w:val="00E1235E"/>
    <w:rsid w:val="00E1396F"/>
    <w:rsid w:val="00E139E9"/>
    <w:rsid w:val="00E1486D"/>
    <w:rsid w:val="00E15DD7"/>
    <w:rsid w:val="00E215ED"/>
    <w:rsid w:val="00E218B2"/>
    <w:rsid w:val="00E21936"/>
    <w:rsid w:val="00E22315"/>
    <w:rsid w:val="00E22765"/>
    <w:rsid w:val="00E22994"/>
    <w:rsid w:val="00E22D2F"/>
    <w:rsid w:val="00E23C15"/>
    <w:rsid w:val="00E23CC5"/>
    <w:rsid w:val="00E25FA8"/>
    <w:rsid w:val="00E27B46"/>
    <w:rsid w:val="00E30ADB"/>
    <w:rsid w:val="00E31BD3"/>
    <w:rsid w:val="00E32E7D"/>
    <w:rsid w:val="00E33A2C"/>
    <w:rsid w:val="00E3422D"/>
    <w:rsid w:val="00E3458F"/>
    <w:rsid w:val="00E35219"/>
    <w:rsid w:val="00E35FDF"/>
    <w:rsid w:val="00E36064"/>
    <w:rsid w:val="00E36515"/>
    <w:rsid w:val="00E3675F"/>
    <w:rsid w:val="00E37A3B"/>
    <w:rsid w:val="00E37C3A"/>
    <w:rsid w:val="00E37CD2"/>
    <w:rsid w:val="00E41599"/>
    <w:rsid w:val="00E416C6"/>
    <w:rsid w:val="00E422A5"/>
    <w:rsid w:val="00E444D9"/>
    <w:rsid w:val="00E44529"/>
    <w:rsid w:val="00E44641"/>
    <w:rsid w:val="00E45328"/>
    <w:rsid w:val="00E4584D"/>
    <w:rsid w:val="00E46B96"/>
    <w:rsid w:val="00E472FE"/>
    <w:rsid w:val="00E47B26"/>
    <w:rsid w:val="00E50893"/>
    <w:rsid w:val="00E520F6"/>
    <w:rsid w:val="00E523EE"/>
    <w:rsid w:val="00E528B1"/>
    <w:rsid w:val="00E53353"/>
    <w:rsid w:val="00E534B5"/>
    <w:rsid w:val="00E54BC3"/>
    <w:rsid w:val="00E55206"/>
    <w:rsid w:val="00E56619"/>
    <w:rsid w:val="00E56912"/>
    <w:rsid w:val="00E576A9"/>
    <w:rsid w:val="00E57A4E"/>
    <w:rsid w:val="00E61F73"/>
    <w:rsid w:val="00E62ABA"/>
    <w:rsid w:val="00E675AD"/>
    <w:rsid w:val="00E6760E"/>
    <w:rsid w:val="00E72957"/>
    <w:rsid w:val="00E73350"/>
    <w:rsid w:val="00E7358C"/>
    <w:rsid w:val="00E74FED"/>
    <w:rsid w:val="00E801DB"/>
    <w:rsid w:val="00E82E79"/>
    <w:rsid w:val="00E83133"/>
    <w:rsid w:val="00E834EA"/>
    <w:rsid w:val="00E85430"/>
    <w:rsid w:val="00E8611C"/>
    <w:rsid w:val="00E903CC"/>
    <w:rsid w:val="00E90527"/>
    <w:rsid w:val="00E91405"/>
    <w:rsid w:val="00E939F0"/>
    <w:rsid w:val="00E94635"/>
    <w:rsid w:val="00E96CCA"/>
    <w:rsid w:val="00EA0870"/>
    <w:rsid w:val="00EA2E4D"/>
    <w:rsid w:val="00EA3E7B"/>
    <w:rsid w:val="00EA483F"/>
    <w:rsid w:val="00EA491B"/>
    <w:rsid w:val="00EA5BAA"/>
    <w:rsid w:val="00EA5D50"/>
    <w:rsid w:val="00EA7BAC"/>
    <w:rsid w:val="00EB660E"/>
    <w:rsid w:val="00EB66F1"/>
    <w:rsid w:val="00EB7A0E"/>
    <w:rsid w:val="00EC3C69"/>
    <w:rsid w:val="00EC4D08"/>
    <w:rsid w:val="00EC6078"/>
    <w:rsid w:val="00EC7868"/>
    <w:rsid w:val="00ED1186"/>
    <w:rsid w:val="00ED2280"/>
    <w:rsid w:val="00ED23BB"/>
    <w:rsid w:val="00ED2E92"/>
    <w:rsid w:val="00ED37C8"/>
    <w:rsid w:val="00ED43F6"/>
    <w:rsid w:val="00ED5042"/>
    <w:rsid w:val="00ED51F6"/>
    <w:rsid w:val="00ED5C06"/>
    <w:rsid w:val="00ED6C20"/>
    <w:rsid w:val="00ED6C89"/>
    <w:rsid w:val="00EE01E0"/>
    <w:rsid w:val="00EE0672"/>
    <w:rsid w:val="00EE26D8"/>
    <w:rsid w:val="00EE38B1"/>
    <w:rsid w:val="00EE3C01"/>
    <w:rsid w:val="00EE53A9"/>
    <w:rsid w:val="00EE5520"/>
    <w:rsid w:val="00EE59BE"/>
    <w:rsid w:val="00EE7A81"/>
    <w:rsid w:val="00EE7B2E"/>
    <w:rsid w:val="00EF015E"/>
    <w:rsid w:val="00EF07DA"/>
    <w:rsid w:val="00EF1385"/>
    <w:rsid w:val="00EF2B0A"/>
    <w:rsid w:val="00EF7214"/>
    <w:rsid w:val="00F009FB"/>
    <w:rsid w:val="00F0103B"/>
    <w:rsid w:val="00F0145B"/>
    <w:rsid w:val="00F018D2"/>
    <w:rsid w:val="00F041BD"/>
    <w:rsid w:val="00F05653"/>
    <w:rsid w:val="00F07552"/>
    <w:rsid w:val="00F1030E"/>
    <w:rsid w:val="00F114A4"/>
    <w:rsid w:val="00F11BC4"/>
    <w:rsid w:val="00F12E1B"/>
    <w:rsid w:val="00F13307"/>
    <w:rsid w:val="00F137D6"/>
    <w:rsid w:val="00F13E4D"/>
    <w:rsid w:val="00F14D83"/>
    <w:rsid w:val="00F1547C"/>
    <w:rsid w:val="00F15D39"/>
    <w:rsid w:val="00F17382"/>
    <w:rsid w:val="00F21D67"/>
    <w:rsid w:val="00F21F8E"/>
    <w:rsid w:val="00F221A9"/>
    <w:rsid w:val="00F22DCD"/>
    <w:rsid w:val="00F244A2"/>
    <w:rsid w:val="00F24A18"/>
    <w:rsid w:val="00F250A4"/>
    <w:rsid w:val="00F25ABC"/>
    <w:rsid w:val="00F2787C"/>
    <w:rsid w:val="00F27A94"/>
    <w:rsid w:val="00F30B18"/>
    <w:rsid w:val="00F30B5C"/>
    <w:rsid w:val="00F30FF3"/>
    <w:rsid w:val="00F31C9D"/>
    <w:rsid w:val="00F32E44"/>
    <w:rsid w:val="00F332BB"/>
    <w:rsid w:val="00F3471F"/>
    <w:rsid w:val="00F34DDD"/>
    <w:rsid w:val="00F354A7"/>
    <w:rsid w:val="00F372F5"/>
    <w:rsid w:val="00F3750B"/>
    <w:rsid w:val="00F37E25"/>
    <w:rsid w:val="00F40481"/>
    <w:rsid w:val="00F447B3"/>
    <w:rsid w:val="00F450BA"/>
    <w:rsid w:val="00F45253"/>
    <w:rsid w:val="00F468D2"/>
    <w:rsid w:val="00F475D9"/>
    <w:rsid w:val="00F500AF"/>
    <w:rsid w:val="00F50D8B"/>
    <w:rsid w:val="00F530BB"/>
    <w:rsid w:val="00F53C67"/>
    <w:rsid w:val="00F54001"/>
    <w:rsid w:val="00F541C9"/>
    <w:rsid w:val="00F5504E"/>
    <w:rsid w:val="00F55334"/>
    <w:rsid w:val="00F5535B"/>
    <w:rsid w:val="00F553A5"/>
    <w:rsid w:val="00F55A67"/>
    <w:rsid w:val="00F5743B"/>
    <w:rsid w:val="00F579C1"/>
    <w:rsid w:val="00F57A21"/>
    <w:rsid w:val="00F60659"/>
    <w:rsid w:val="00F60CAC"/>
    <w:rsid w:val="00F61253"/>
    <w:rsid w:val="00F616F7"/>
    <w:rsid w:val="00F61B53"/>
    <w:rsid w:val="00F631FA"/>
    <w:rsid w:val="00F638E0"/>
    <w:rsid w:val="00F64534"/>
    <w:rsid w:val="00F645B1"/>
    <w:rsid w:val="00F660E1"/>
    <w:rsid w:val="00F66D56"/>
    <w:rsid w:val="00F70421"/>
    <w:rsid w:val="00F705D4"/>
    <w:rsid w:val="00F70FE7"/>
    <w:rsid w:val="00F72692"/>
    <w:rsid w:val="00F72CF6"/>
    <w:rsid w:val="00F73A3B"/>
    <w:rsid w:val="00F74BE1"/>
    <w:rsid w:val="00F74D67"/>
    <w:rsid w:val="00F74F19"/>
    <w:rsid w:val="00F75637"/>
    <w:rsid w:val="00F75674"/>
    <w:rsid w:val="00F76362"/>
    <w:rsid w:val="00F76ABC"/>
    <w:rsid w:val="00F776B8"/>
    <w:rsid w:val="00F80AED"/>
    <w:rsid w:val="00F837B3"/>
    <w:rsid w:val="00F841C2"/>
    <w:rsid w:val="00F844A8"/>
    <w:rsid w:val="00F848B1"/>
    <w:rsid w:val="00F84D9A"/>
    <w:rsid w:val="00F85237"/>
    <w:rsid w:val="00F853F3"/>
    <w:rsid w:val="00F856B2"/>
    <w:rsid w:val="00F857FA"/>
    <w:rsid w:val="00F877AF"/>
    <w:rsid w:val="00F87FC0"/>
    <w:rsid w:val="00F90687"/>
    <w:rsid w:val="00F906C3"/>
    <w:rsid w:val="00F91E99"/>
    <w:rsid w:val="00F938EF"/>
    <w:rsid w:val="00F941AB"/>
    <w:rsid w:val="00F94992"/>
    <w:rsid w:val="00F94CE8"/>
    <w:rsid w:val="00F950B0"/>
    <w:rsid w:val="00F955DE"/>
    <w:rsid w:val="00F9564D"/>
    <w:rsid w:val="00F95D5F"/>
    <w:rsid w:val="00F96181"/>
    <w:rsid w:val="00F973CD"/>
    <w:rsid w:val="00F97E49"/>
    <w:rsid w:val="00FA0749"/>
    <w:rsid w:val="00FA136A"/>
    <w:rsid w:val="00FA4BE3"/>
    <w:rsid w:val="00FA7469"/>
    <w:rsid w:val="00FB01AE"/>
    <w:rsid w:val="00FB035D"/>
    <w:rsid w:val="00FB0C9F"/>
    <w:rsid w:val="00FB0CBA"/>
    <w:rsid w:val="00FB19B3"/>
    <w:rsid w:val="00FB1F10"/>
    <w:rsid w:val="00FB29A6"/>
    <w:rsid w:val="00FB348E"/>
    <w:rsid w:val="00FB6945"/>
    <w:rsid w:val="00FC0591"/>
    <w:rsid w:val="00FC1927"/>
    <w:rsid w:val="00FC34F6"/>
    <w:rsid w:val="00FC3961"/>
    <w:rsid w:val="00FC5A94"/>
    <w:rsid w:val="00FC642F"/>
    <w:rsid w:val="00FD06D7"/>
    <w:rsid w:val="00FD0E64"/>
    <w:rsid w:val="00FD32A4"/>
    <w:rsid w:val="00FD3819"/>
    <w:rsid w:val="00FD453A"/>
    <w:rsid w:val="00FD5647"/>
    <w:rsid w:val="00FD588E"/>
    <w:rsid w:val="00FD654F"/>
    <w:rsid w:val="00FD66E3"/>
    <w:rsid w:val="00FD6850"/>
    <w:rsid w:val="00FD7208"/>
    <w:rsid w:val="00FD7C3F"/>
    <w:rsid w:val="00FE0586"/>
    <w:rsid w:val="00FE0DF6"/>
    <w:rsid w:val="00FE14E7"/>
    <w:rsid w:val="00FE1BB0"/>
    <w:rsid w:val="00FE3E1B"/>
    <w:rsid w:val="00FE3EF3"/>
    <w:rsid w:val="00FE46C1"/>
    <w:rsid w:val="00FE4C71"/>
    <w:rsid w:val="00FE502B"/>
    <w:rsid w:val="00FF02BB"/>
    <w:rsid w:val="00FF0394"/>
    <w:rsid w:val="00FF1BC7"/>
    <w:rsid w:val="00FF2FF1"/>
    <w:rsid w:val="00FF3305"/>
    <w:rsid w:val="00FF447B"/>
    <w:rsid w:val="00FF46A0"/>
    <w:rsid w:val="00FF4B27"/>
    <w:rsid w:val="00FF7815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AAFC12"/>
  <w15:chartTrackingRefBased/>
  <w15:docId w15:val="{441436A6-4D53-EB44-B07C-B97009969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2D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64598C"/>
    <w:pPr>
      <w:keepNext/>
      <w:keepLines/>
      <w:spacing w:before="240" w:line="480" w:lineRule="auto"/>
      <w:contextualSpacing/>
      <w:outlineLvl w:val="0"/>
    </w:pPr>
    <w:rPr>
      <w:rFonts w:ascii="Arial" w:eastAsiaTheme="majorEastAsia" w:hAnsi="Arial" w:cstheme="majorBidi"/>
      <w:b/>
      <w:color w:val="000000" w:themeColor="text1"/>
      <w:sz w:val="36"/>
      <w:szCs w:val="36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36E1D"/>
    <w:pPr>
      <w:keepNext/>
      <w:keepLines/>
      <w:spacing w:before="40" w:line="480" w:lineRule="auto"/>
      <w:contextualSpacing/>
      <w:outlineLvl w:val="1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836E1D"/>
    <w:pPr>
      <w:keepNext/>
      <w:keepLines/>
      <w:spacing w:before="40" w:line="480" w:lineRule="auto"/>
      <w:contextualSpacing/>
      <w:outlineLvl w:val="2"/>
    </w:pPr>
    <w:rPr>
      <w:rFonts w:ascii="Arial" w:eastAsiaTheme="majorEastAsia" w:hAnsi="Arial" w:cstheme="majorBidi"/>
      <w:b/>
      <w:i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98C"/>
    <w:rPr>
      <w:rFonts w:ascii="Arial" w:eastAsiaTheme="majorEastAsia" w:hAnsi="Arial" w:cstheme="majorBidi"/>
      <w:b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36E1D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36E1D"/>
    <w:rPr>
      <w:rFonts w:ascii="Arial" w:eastAsiaTheme="majorEastAsia" w:hAnsi="Arial" w:cstheme="majorBidi"/>
      <w:b/>
      <w:iCs/>
      <w:color w:val="000000" w:themeColor="text1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qFormat/>
    <w:rsid w:val="00CB5BBA"/>
    <w:pPr>
      <w:spacing w:after="120"/>
      <w:ind w:firstLine="720"/>
      <w:contextualSpacing/>
    </w:pPr>
    <w:rPr>
      <w:rFonts w:ascii="Arial" w:eastAsiaTheme="minorHAnsi" w:hAnsi="Arial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CB5BBA"/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D5136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E694B"/>
    <w:rPr>
      <w:color w:val="90BB23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694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A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AC9"/>
    <w:rPr>
      <w:rFonts w:ascii="Times New Roman" w:eastAsia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C5439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54395"/>
    <w:rPr>
      <w:sz w:val="20"/>
      <w:szCs w:val="20"/>
    </w:rPr>
  </w:style>
  <w:style w:type="paragraph" w:styleId="Revision">
    <w:name w:val="Revision"/>
    <w:hidden/>
    <w:uiPriority w:val="99"/>
    <w:semiHidden/>
    <w:rsid w:val="00584797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8479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797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797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87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3A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3A3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B3A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3A3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B3A3B"/>
  </w:style>
  <w:style w:type="paragraph" w:styleId="FootnoteText">
    <w:name w:val="footnote text"/>
    <w:basedOn w:val="Normal"/>
    <w:link w:val="FootnoteTextChar"/>
    <w:uiPriority w:val="99"/>
    <w:semiHidden/>
    <w:unhideWhenUsed/>
    <w:rsid w:val="000D542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542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542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751B"/>
    <w:rPr>
      <w:color w:val="EE7008" w:themeColor="followedHyperlink"/>
      <w:u w:val="single"/>
    </w:rPr>
  </w:style>
  <w:style w:type="character" w:customStyle="1" w:styleId="figpopup-sensitive-area">
    <w:name w:val="figpopup-sensitive-area"/>
    <w:basedOn w:val="DefaultParagraphFont"/>
    <w:rsid w:val="00943C53"/>
  </w:style>
  <w:style w:type="paragraph" w:styleId="ListParagraph">
    <w:name w:val="List Paragraph"/>
    <w:basedOn w:val="Normal"/>
    <w:uiPriority w:val="34"/>
    <w:qFormat/>
    <w:rsid w:val="009F7A6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A6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8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7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7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8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1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6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0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3253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3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8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11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7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14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7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8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34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2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9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0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4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3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73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95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67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6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46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5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18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9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7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9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7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5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7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9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1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2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3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0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7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8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5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1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3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6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5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4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64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93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3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3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6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2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2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39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5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4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8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6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19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75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0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46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2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72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2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97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6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8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87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6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91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7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23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02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5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6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7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9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25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8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6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7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2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1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9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4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6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3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15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0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1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3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23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3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8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24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3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6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6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Frame">
  <a:themeElements>
    <a:clrScheme name="Frame">
      <a:dk1>
        <a:srgbClr val="000000"/>
      </a:dk1>
      <a:lt1>
        <a:srgbClr val="FFFFFF"/>
      </a:lt1>
      <a:dk2>
        <a:srgbClr val="545454"/>
      </a:dk2>
      <a:lt2>
        <a:srgbClr val="BFBFBF"/>
      </a:lt2>
      <a:accent1>
        <a:srgbClr val="40BAD2"/>
      </a:accent1>
      <a:accent2>
        <a:srgbClr val="FAB900"/>
      </a:accent2>
      <a:accent3>
        <a:srgbClr val="90BB23"/>
      </a:accent3>
      <a:accent4>
        <a:srgbClr val="EE7008"/>
      </a:accent4>
      <a:accent5>
        <a:srgbClr val="1AB39F"/>
      </a:accent5>
      <a:accent6>
        <a:srgbClr val="D5393D"/>
      </a:accent6>
      <a:hlink>
        <a:srgbClr val="90BB23"/>
      </a:hlink>
      <a:folHlink>
        <a:srgbClr val="EE7008"/>
      </a:folHlink>
    </a:clrScheme>
    <a:fontScheme name="Frame">
      <a:majorFont>
        <a:latin typeface="Corbel" panose="020B0503020204020204"/>
        <a:ea typeface=""/>
        <a:cs typeface=""/>
        <a:font script="Jpan" typeface="ＭＳ ゴシック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Frame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20000"/>
                <a:lumMod val="102000"/>
              </a:schemeClr>
            </a:gs>
            <a:gs pos="48000">
              <a:schemeClr val="phClr">
                <a:tint val="98000"/>
                <a:shade val="90000"/>
                <a:satMod val="110000"/>
                <a:lumMod val="103000"/>
              </a:schemeClr>
            </a:gs>
            <a:gs pos="100000">
              <a:schemeClr val="phClr">
                <a:tint val="98000"/>
                <a:shade val="8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rame" id="{F226E7A2-7162-461C-9490-D27D9DC04E43}" vid="{629A0216-3BBD-45C0-B63F-2683BEA18F6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EA2B71-8019-8840-B53A-5461FBADA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3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Sonia Kretch</dc:creator>
  <cp:keywords/>
  <dc:description/>
  <cp:lastModifiedBy>Kari Kretch</cp:lastModifiedBy>
  <cp:revision>132</cp:revision>
  <dcterms:created xsi:type="dcterms:W3CDTF">2024-03-28T23:02:00Z</dcterms:created>
  <dcterms:modified xsi:type="dcterms:W3CDTF">2025-04-23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6ee0040e8d7fb8d775283265c56b981f7869ec0fe22aad2f3665b33ab67768</vt:lpwstr>
  </property>
  <property fmtid="{D5CDD505-2E9C-101B-9397-08002B2CF9AE}" pid="3" name="MSIP_Label_93f0d7d4-917e-4c66-b913-8c70a568acaa_Enabled">
    <vt:lpwstr>true</vt:lpwstr>
  </property>
  <property fmtid="{D5CDD505-2E9C-101B-9397-08002B2CF9AE}" pid="4" name="MSIP_Label_93f0d7d4-917e-4c66-b913-8c70a568acaa_SetDate">
    <vt:lpwstr>2024-03-28T06:36:24Z</vt:lpwstr>
  </property>
  <property fmtid="{D5CDD505-2E9C-101B-9397-08002B2CF9AE}" pid="5" name="MSIP_Label_93f0d7d4-917e-4c66-b913-8c70a568acaa_Method">
    <vt:lpwstr>Privileged</vt:lpwstr>
  </property>
  <property fmtid="{D5CDD505-2E9C-101B-9397-08002B2CF9AE}" pid="6" name="MSIP_Label_93f0d7d4-917e-4c66-b913-8c70a568acaa_Name">
    <vt:lpwstr>Personal</vt:lpwstr>
  </property>
  <property fmtid="{D5CDD505-2E9C-101B-9397-08002B2CF9AE}" pid="7" name="MSIP_Label_93f0d7d4-917e-4c66-b913-8c70a568acaa_SiteId">
    <vt:lpwstr>77c9edc9-8b7f-40af-a80d-c752008cd68c</vt:lpwstr>
  </property>
  <property fmtid="{D5CDD505-2E9C-101B-9397-08002B2CF9AE}" pid="8" name="MSIP_Label_93f0d7d4-917e-4c66-b913-8c70a568acaa_ActionId">
    <vt:lpwstr>cd0116b3-d39f-41b4-bf16-d6e07dc18787</vt:lpwstr>
  </property>
  <property fmtid="{D5CDD505-2E9C-101B-9397-08002B2CF9AE}" pid="9" name="MSIP_Label_93f0d7d4-917e-4c66-b913-8c70a568acaa_ContentBits">
    <vt:lpwstr>0</vt:lpwstr>
  </property>
</Properties>
</file>